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962038" w14:textId="6D63E2C5" w:rsidR="00A1227B" w:rsidRDefault="008F5F58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Additional </w:t>
      </w:r>
      <w:r w:rsidR="008E78DF">
        <w:rPr>
          <w:rFonts w:ascii="Arial" w:hAnsi="Arial" w:cs="Arial"/>
          <w:sz w:val="18"/>
          <w:szCs w:val="18"/>
          <w:lang w:val="en-US"/>
        </w:rPr>
        <w:t xml:space="preserve">file 2: </w:t>
      </w:r>
      <w:r w:rsidR="00A1227B" w:rsidRPr="00DF38AE">
        <w:rPr>
          <w:rFonts w:ascii="Arial" w:hAnsi="Arial" w:cs="Arial"/>
          <w:sz w:val="18"/>
          <w:szCs w:val="18"/>
          <w:lang w:val="en-US"/>
        </w:rPr>
        <w:t xml:space="preserve">Table </w:t>
      </w:r>
      <w:r w:rsidR="008E78DF">
        <w:rPr>
          <w:rFonts w:ascii="Arial" w:hAnsi="Arial" w:cs="Arial"/>
          <w:sz w:val="18"/>
          <w:szCs w:val="18"/>
          <w:lang w:val="en-US"/>
        </w:rPr>
        <w:t>S</w:t>
      </w:r>
      <w:r>
        <w:rPr>
          <w:rFonts w:ascii="Arial" w:hAnsi="Arial" w:cs="Arial"/>
          <w:sz w:val="18"/>
          <w:szCs w:val="18"/>
          <w:lang w:val="en-US"/>
        </w:rPr>
        <w:t>2 (</w:t>
      </w:r>
      <w:bookmarkStart w:id="0" w:name="_GoBack"/>
      <w:bookmarkEnd w:id="0"/>
      <w:r>
        <w:rPr>
          <w:rFonts w:ascii="Arial" w:hAnsi="Arial" w:cs="Arial"/>
          <w:sz w:val="18"/>
          <w:szCs w:val="18"/>
          <w:lang w:val="en-US"/>
        </w:rPr>
        <w:t>supplementary to table 3)</w:t>
      </w:r>
      <w:r w:rsidR="003C4989">
        <w:rPr>
          <w:rFonts w:ascii="Arial" w:hAnsi="Arial" w:cs="Arial"/>
          <w:sz w:val="18"/>
          <w:szCs w:val="18"/>
          <w:lang w:val="en-US"/>
        </w:rPr>
        <w:t xml:space="preserve"> </w:t>
      </w:r>
      <w:r w:rsidR="00A1227B" w:rsidRPr="00DF38AE">
        <w:rPr>
          <w:rFonts w:ascii="Arial" w:hAnsi="Arial" w:cs="Arial"/>
          <w:sz w:val="18"/>
          <w:szCs w:val="18"/>
          <w:lang w:val="en-US"/>
        </w:rPr>
        <w:t>-</w:t>
      </w:r>
      <w:r w:rsidR="002B6AC1" w:rsidRPr="00DF38AE">
        <w:rPr>
          <w:rFonts w:ascii="Arial" w:hAnsi="Arial" w:cs="Arial"/>
          <w:sz w:val="18"/>
          <w:szCs w:val="18"/>
          <w:lang w:val="en-US"/>
        </w:rPr>
        <w:t xml:space="preserve"> </w:t>
      </w:r>
      <w:r w:rsidR="0004060B">
        <w:rPr>
          <w:rFonts w:ascii="Arial" w:hAnsi="Arial" w:cs="Arial"/>
          <w:sz w:val="18"/>
          <w:szCs w:val="18"/>
          <w:lang w:val="en-US"/>
        </w:rPr>
        <w:t>M</w:t>
      </w:r>
      <w:r w:rsidR="002B6AC1" w:rsidRPr="00DF38AE">
        <w:rPr>
          <w:rFonts w:ascii="Arial" w:hAnsi="Arial" w:cs="Arial"/>
          <w:sz w:val="18"/>
          <w:szCs w:val="18"/>
          <w:lang w:val="en-US"/>
        </w:rPr>
        <w:t xml:space="preserve">aternal predictors </w:t>
      </w:r>
      <w:r w:rsidR="00D67395">
        <w:rPr>
          <w:rFonts w:ascii="Arial" w:hAnsi="Arial" w:cs="Arial"/>
          <w:sz w:val="18"/>
          <w:szCs w:val="18"/>
          <w:lang w:val="en-US"/>
        </w:rPr>
        <w:t xml:space="preserve">of </w:t>
      </w:r>
      <w:r w:rsidR="00D67395" w:rsidRPr="00DF38AE">
        <w:rPr>
          <w:rFonts w:ascii="Arial" w:hAnsi="Arial" w:cs="Arial"/>
          <w:sz w:val="18"/>
          <w:szCs w:val="18"/>
          <w:lang w:val="en-US"/>
        </w:rPr>
        <w:t>adverse</w:t>
      </w:r>
      <w:r w:rsidR="00A1227B" w:rsidRPr="00DF38AE">
        <w:rPr>
          <w:rFonts w:ascii="Arial" w:hAnsi="Arial" w:cs="Arial"/>
          <w:sz w:val="18"/>
          <w:szCs w:val="18"/>
          <w:lang w:val="en-US"/>
        </w:rPr>
        <w:t xml:space="preserve"> </w:t>
      </w:r>
      <w:r w:rsidR="00A130FA">
        <w:rPr>
          <w:rFonts w:ascii="Arial" w:hAnsi="Arial" w:cs="Arial"/>
          <w:sz w:val="18"/>
          <w:szCs w:val="18"/>
          <w:lang w:val="en-US"/>
        </w:rPr>
        <w:t xml:space="preserve">neonatal and maternal </w:t>
      </w:r>
      <w:r w:rsidR="00A1227B" w:rsidRPr="00DF38AE">
        <w:rPr>
          <w:rFonts w:ascii="Arial" w:hAnsi="Arial" w:cs="Arial"/>
          <w:sz w:val="18"/>
          <w:szCs w:val="18"/>
          <w:lang w:val="en-US"/>
        </w:rPr>
        <w:t>outcomes</w:t>
      </w:r>
      <w:r w:rsidR="0004060B">
        <w:rPr>
          <w:rFonts w:ascii="Arial" w:hAnsi="Arial" w:cs="Arial"/>
          <w:sz w:val="18"/>
          <w:szCs w:val="18"/>
          <w:lang w:val="en-US"/>
        </w:rPr>
        <w:t xml:space="preserve"> in </w:t>
      </w:r>
      <w:r w:rsidR="009679FF" w:rsidRPr="009679FF">
        <w:rPr>
          <w:rFonts w:ascii="Arial" w:hAnsi="Arial" w:cs="Arial"/>
          <w:sz w:val="18"/>
          <w:szCs w:val="18"/>
          <w:lang w:val="en-US"/>
        </w:rPr>
        <w:t xml:space="preserve">stepwise multiple </w:t>
      </w:r>
      <w:r w:rsidR="00726E91" w:rsidRPr="009679FF">
        <w:rPr>
          <w:rFonts w:ascii="Arial" w:hAnsi="Arial" w:cs="Arial"/>
          <w:sz w:val="18"/>
          <w:szCs w:val="18"/>
          <w:lang w:val="en-US"/>
        </w:rPr>
        <w:t>logistic regression analysis</w:t>
      </w:r>
      <w:r w:rsidR="002B6AC1" w:rsidRPr="009679FF">
        <w:rPr>
          <w:rFonts w:ascii="Arial" w:hAnsi="Arial" w:cs="Arial"/>
          <w:sz w:val="18"/>
          <w:szCs w:val="18"/>
          <w:lang w:val="en-US"/>
        </w:rPr>
        <w:t>.</w:t>
      </w:r>
    </w:p>
    <w:p w14:paraId="6D040291" w14:textId="77777777" w:rsidR="006D646B" w:rsidRPr="009679FF" w:rsidRDefault="006D646B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Grid"/>
        <w:tblpPr w:leftFromText="141" w:rightFromText="141" w:vertAnchor="page" w:horzAnchor="margin" w:tblpY="193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3130"/>
        <w:gridCol w:w="917"/>
        <w:gridCol w:w="917"/>
        <w:gridCol w:w="1117"/>
        <w:gridCol w:w="1328"/>
      </w:tblGrid>
      <w:tr w:rsidR="00837DE0" w:rsidRPr="00BA5E4E" w14:paraId="089A34D9" w14:textId="77777777" w:rsidTr="00BF202E">
        <w:trPr>
          <w:trHeight w:val="300"/>
        </w:trPr>
        <w:tc>
          <w:tcPr>
            <w:tcW w:w="1951" w:type="dxa"/>
            <w:vAlign w:val="center"/>
          </w:tcPr>
          <w:p w14:paraId="4EAEC463" w14:textId="007DBCC9" w:rsidR="00837DE0" w:rsidRPr="000D337E" w:rsidRDefault="00837DE0" w:rsidP="009127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30" w:type="dxa"/>
            <w:vAlign w:val="center"/>
          </w:tcPr>
          <w:p w14:paraId="21B0F3D7" w14:textId="6F3C89C2" w:rsidR="00837DE0" w:rsidRPr="000E4202" w:rsidRDefault="00837DE0" w:rsidP="009127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Align w:val="center"/>
            <w:hideMark/>
          </w:tcPr>
          <w:p w14:paraId="1C874BD6" w14:textId="77777777" w:rsidR="00837DE0" w:rsidRPr="00BA5E4E" w:rsidRDefault="00837DE0" w:rsidP="009127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BA5E4E">
              <w:rPr>
                <w:rFonts w:ascii="Arial" w:hAnsi="Arial" w:cs="Arial"/>
                <w:sz w:val="18"/>
                <w:szCs w:val="18"/>
              </w:rPr>
              <w:t>dds Ratio</w:t>
            </w:r>
          </w:p>
        </w:tc>
        <w:tc>
          <w:tcPr>
            <w:tcW w:w="2034" w:type="dxa"/>
            <w:gridSpan w:val="2"/>
            <w:vAlign w:val="center"/>
            <w:hideMark/>
          </w:tcPr>
          <w:p w14:paraId="0D750439" w14:textId="77777777" w:rsidR="00837DE0" w:rsidRPr="00BA5E4E" w:rsidRDefault="00837DE0" w:rsidP="009127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5E4E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328" w:type="dxa"/>
            <w:vAlign w:val="center"/>
            <w:hideMark/>
          </w:tcPr>
          <w:p w14:paraId="5D2FAA04" w14:textId="735DF81B" w:rsidR="00837DE0" w:rsidRPr="00BA5E4E" w:rsidRDefault="005B7055" w:rsidP="009127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</w:t>
            </w:r>
            <w:r w:rsidR="00837DE0" w:rsidRPr="00BA5E4E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</w:tr>
      <w:tr w:rsidR="00B91776" w:rsidRPr="00BA5E4E" w14:paraId="0B2AA406" w14:textId="77777777" w:rsidTr="00BF202E">
        <w:trPr>
          <w:trHeight w:val="300"/>
        </w:trPr>
        <w:tc>
          <w:tcPr>
            <w:tcW w:w="1951" w:type="dxa"/>
            <w:vAlign w:val="center"/>
            <w:hideMark/>
          </w:tcPr>
          <w:p w14:paraId="1EEA10B2" w14:textId="77777777" w:rsidR="00B91776" w:rsidRPr="00BA5E4E" w:rsidRDefault="00B91776" w:rsidP="00B91776">
            <w:pPr>
              <w:rPr>
                <w:rFonts w:ascii="Arial" w:hAnsi="Arial" w:cs="Arial"/>
                <w:sz w:val="18"/>
                <w:szCs w:val="18"/>
              </w:rPr>
            </w:pPr>
            <w:r w:rsidRPr="00BA5E4E">
              <w:rPr>
                <w:rFonts w:ascii="Arial" w:hAnsi="Arial" w:cs="Arial"/>
                <w:sz w:val="18"/>
                <w:szCs w:val="18"/>
              </w:rPr>
              <w:t>Cesarean section</w:t>
            </w:r>
          </w:p>
        </w:tc>
        <w:tc>
          <w:tcPr>
            <w:tcW w:w="3130" w:type="dxa"/>
            <w:vAlign w:val="center"/>
          </w:tcPr>
          <w:p w14:paraId="148F486B" w14:textId="11D807D9" w:rsidR="00B91776" w:rsidRPr="00F24F7F" w:rsidRDefault="007B2468" w:rsidP="00B917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Prepregnanc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 xml:space="preserve"> BMI</w:t>
            </w:r>
            <w:r w:rsidR="00B91776"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 (kg/m</w:t>
            </w:r>
            <w:r w:rsidR="00B91776" w:rsidRPr="00F24F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="00B91776" w:rsidRPr="00F24F7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17" w:type="dxa"/>
            <w:vAlign w:val="center"/>
          </w:tcPr>
          <w:p w14:paraId="57D9FCD9" w14:textId="27B1C81B" w:rsidR="00B91776" w:rsidRPr="00B91776" w:rsidRDefault="00B91776" w:rsidP="00B91776">
            <w:pPr>
              <w:jc w:val="center"/>
              <w:rPr>
                <w:rFonts w:ascii="Arial" w:hAnsi="Arial" w:cs="Arial"/>
                <w:color w:val="943634" w:themeColor="accent2" w:themeShade="BF"/>
                <w:sz w:val="18"/>
                <w:szCs w:val="18"/>
              </w:rPr>
            </w:pPr>
            <w:r w:rsidRPr="00BF202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05</w:t>
            </w:r>
          </w:p>
        </w:tc>
        <w:tc>
          <w:tcPr>
            <w:tcW w:w="917" w:type="dxa"/>
            <w:vAlign w:val="center"/>
          </w:tcPr>
          <w:p w14:paraId="60C5F1B6" w14:textId="6A567718" w:rsidR="00B91776" w:rsidRPr="00B91776" w:rsidRDefault="00B91776" w:rsidP="00B91776">
            <w:pPr>
              <w:jc w:val="center"/>
              <w:rPr>
                <w:rFonts w:ascii="Arial" w:hAnsi="Arial" w:cs="Arial"/>
                <w:color w:val="943634" w:themeColor="accent2" w:themeShade="BF"/>
                <w:sz w:val="18"/>
                <w:szCs w:val="18"/>
              </w:rPr>
            </w:pPr>
            <w:r w:rsidRPr="00BF202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01</w:t>
            </w:r>
          </w:p>
        </w:tc>
        <w:tc>
          <w:tcPr>
            <w:tcW w:w="1117" w:type="dxa"/>
            <w:vAlign w:val="center"/>
          </w:tcPr>
          <w:p w14:paraId="24D6CE00" w14:textId="1223B1E8" w:rsidR="00B91776" w:rsidRPr="00B91776" w:rsidRDefault="00B91776" w:rsidP="00B91776">
            <w:pPr>
              <w:jc w:val="center"/>
              <w:rPr>
                <w:rFonts w:ascii="Arial" w:hAnsi="Arial" w:cs="Arial"/>
                <w:color w:val="943634" w:themeColor="accent2" w:themeShade="BF"/>
                <w:sz w:val="18"/>
                <w:szCs w:val="18"/>
              </w:rPr>
            </w:pPr>
            <w:r w:rsidRPr="00BF202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09</w:t>
            </w:r>
          </w:p>
        </w:tc>
        <w:tc>
          <w:tcPr>
            <w:tcW w:w="1328" w:type="dxa"/>
            <w:vAlign w:val="center"/>
          </w:tcPr>
          <w:p w14:paraId="5FA9ABA4" w14:textId="7E6CD11E" w:rsidR="00B91776" w:rsidRPr="00B91776" w:rsidRDefault="00B91776" w:rsidP="00B91776">
            <w:pPr>
              <w:jc w:val="center"/>
              <w:rPr>
                <w:rFonts w:ascii="Arial" w:hAnsi="Arial" w:cs="Arial"/>
                <w:color w:val="943634" w:themeColor="accent2" w:themeShade="BF"/>
                <w:sz w:val="18"/>
                <w:szCs w:val="18"/>
              </w:rPr>
            </w:pPr>
            <w:r w:rsidRPr="00BF202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22</w:t>
            </w:r>
          </w:p>
        </w:tc>
      </w:tr>
      <w:tr w:rsidR="00FB784B" w:rsidRPr="00B521D3" w14:paraId="1A8C7DF7" w14:textId="77777777" w:rsidTr="00BF202E">
        <w:trPr>
          <w:trHeight w:val="300"/>
        </w:trPr>
        <w:tc>
          <w:tcPr>
            <w:tcW w:w="1951" w:type="dxa"/>
            <w:vAlign w:val="center"/>
          </w:tcPr>
          <w:p w14:paraId="7DE32DCD" w14:textId="77777777" w:rsidR="00837DE0" w:rsidRPr="00BA5E4E" w:rsidRDefault="00837DE0" w:rsidP="00FB78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30" w:type="dxa"/>
            <w:vAlign w:val="center"/>
          </w:tcPr>
          <w:p w14:paraId="0F611773" w14:textId="2F9F62D0" w:rsidR="00837DE0" w:rsidRPr="00F24F7F" w:rsidRDefault="00837DE0" w:rsidP="00FB784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Excess weight gain </w:t>
            </w:r>
            <w:r w:rsidRPr="00F24F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17" w:type="dxa"/>
            <w:vAlign w:val="center"/>
          </w:tcPr>
          <w:p w14:paraId="1ACD4190" w14:textId="50C54152" w:rsidR="00837DE0" w:rsidRPr="00FB784B" w:rsidRDefault="00837DE0" w:rsidP="00837D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Align w:val="center"/>
          </w:tcPr>
          <w:p w14:paraId="4F590049" w14:textId="052753C4" w:rsidR="00837DE0" w:rsidRPr="00FB784B" w:rsidRDefault="00837DE0" w:rsidP="00837D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vAlign w:val="center"/>
          </w:tcPr>
          <w:p w14:paraId="246CDB98" w14:textId="0E94FFD5" w:rsidR="00837DE0" w:rsidRPr="00FB784B" w:rsidRDefault="00837DE0" w:rsidP="00837D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vAlign w:val="center"/>
          </w:tcPr>
          <w:p w14:paraId="7F311F58" w14:textId="109E833B" w:rsidR="00837DE0" w:rsidRPr="00FB784B" w:rsidRDefault="00E91883" w:rsidP="00B9177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B91776">
              <w:rPr>
                <w:rFonts w:ascii="Arial" w:hAnsi="Arial" w:cs="Arial"/>
                <w:sz w:val="18"/>
                <w:szCs w:val="18"/>
                <w:lang w:val="en-US"/>
              </w:rPr>
              <w:t>416</w:t>
            </w:r>
          </w:p>
        </w:tc>
      </w:tr>
      <w:tr w:rsidR="006418DB" w:rsidRPr="00B521D3" w14:paraId="34E63919" w14:textId="77777777" w:rsidTr="00BF202E">
        <w:trPr>
          <w:trHeight w:val="300"/>
        </w:trPr>
        <w:tc>
          <w:tcPr>
            <w:tcW w:w="1951" w:type="dxa"/>
            <w:vAlign w:val="center"/>
          </w:tcPr>
          <w:p w14:paraId="1AC91E1C" w14:textId="77777777" w:rsidR="006418DB" w:rsidRPr="00FB784B" w:rsidRDefault="006418DB" w:rsidP="006418D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30" w:type="dxa"/>
            <w:vAlign w:val="center"/>
          </w:tcPr>
          <w:p w14:paraId="3094E68C" w14:textId="1A0882DE" w:rsidR="006418DB" w:rsidRPr="00F24F7F" w:rsidRDefault="006418DB" w:rsidP="006418D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1-hour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/l) </w:t>
            </w:r>
          </w:p>
        </w:tc>
        <w:tc>
          <w:tcPr>
            <w:tcW w:w="917" w:type="dxa"/>
            <w:vAlign w:val="center"/>
          </w:tcPr>
          <w:p w14:paraId="5B5D628C" w14:textId="2C1D34B8" w:rsidR="006418DB" w:rsidRPr="006418DB" w:rsidRDefault="006418DB" w:rsidP="006418D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202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15</w:t>
            </w:r>
          </w:p>
        </w:tc>
        <w:tc>
          <w:tcPr>
            <w:tcW w:w="917" w:type="dxa"/>
            <w:vAlign w:val="center"/>
          </w:tcPr>
          <w:p w14:paraId="289A7EF6" w14:textId="777C38DA" w:rsidR="006418DB" w:rsidRPr="006418DB" w:rsidRDefault="006418DB" w:rsidP="006418D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202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02</w:t>
            </w:r>
          </w:p>
        </w:tc>
        <w:tc>
          <w:tcPr>
            <w:tcW w:w="1117" w:type="dxa"/>
            <w:vAlign w:val="center"/>
          </w:tcPr>
          <w:p w14:paraId="4A055EA3" w14:textId="739E045E" w:rsidR="006418DB" w:rsidRPr="006418DB" w:rsidRDefault="006418DB" w:rsidP="006418D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202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29</w:t>
            </w:r>
          </w:p>
        </w:tc>
        <w:tc>
          <w:tcPr>
            <w:tcW w:w="1328" w:type="dxa"/>
            <w:vAlign w:val="center"/>
          </w:tcPr>
          <w:p w14:paraId="4B0C60B1" w14:textId="101A900C" w:rsidR="006418DB" w:rsidRPr="006418DB" w:rsidRDefault="006418DB" w:rsidP="006418D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1" w:name="_Hlk533334411"/>
            <w:r w:rsidRPr="00BF202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  <w:bookmarkEnd w:id="1"/>
            <w:r w:rsidRPr="00BF202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4</w:t>
            </w:r>
          </w:p>
        </w:tc>
      </w:tr>
      <w:tr w:rsidR="00B521D3" w:rsidRPr="00B521D3" w14:paraId="0ECFF4E8" w14:textId="77777777" w:rsidTr="00BF202E">
        <w:trPr>
          <w:trHeight w:val="300"/>
        </w:trPr>
        <w:tc>
          <w:tcPr>
            <w:tcW w:w="1951" w:type="dxa"/>
            <w:vAlign w:val="center"/>
          </w:tcPr>
          <w:p w14:paraId="7F2942E7" w14:textId="77777777" w:rsidR="00B521D3" w:rsidRPr="00FB784B" w:rsidRDefault="00B521D3" w:rsidP="00B521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30" w:type="dxa"/>
            <w:vAlign w:val="center"/>
          </w:tcPr>
          <w:p w14:paraId="6CF89B6A" w14:textId="0439E76E" w:rsidR="00B521D3" w:rsidRPr="00F24F7F" w:rsidRDefault="00B521D3" w:rsidP="00B521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2-hour </w:t>
            </w:r>
            <w:proofErr w:type="spellStart"/>
            <w:r w:rsidR="00BC6FAF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186F2952" w14:textId="23F7D0B5" w:rsidR="00B521D3" w:rsidRPr="00FB784B" w:rsidRDefault="00B521D3" w:rsidP="00B521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Align w:val="center"/>
          </w:tcPr>
          <w:p w14:paraId="7B90F358" w14:textId="779ED900" w:rsidR="00B521D3" w:rsidRPr="00FB784B" w:rsidRDefault="00B521D3" w:rsidP="00B521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vAlign w:val="center"/>
          </w:tcPr>
          <w:p w14:paraId="02D47EE5" w14:textId="779DB111" w:rsidR="00B521D3" w:rsidRPr="00FB784B" w:rsidRDefault="00B521D3" w:rsidP="00B521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vAlign w:val="center"/>
          </w:tcPr>
          <w:p w14:paraId="2D14B77D" w14:textId="6614E69C" w:rsidR="00B521D3" w:rsidRPr="00FB784B" w:rsidRDefault="00E91883" w:rsidP="006418D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6418DB">
              <w:rPr>
                <w:rFonts w:ascii="Arial" w:hAnsi="Arial" w:cs="Arial"/>
                <w:sz w:val="18"/>
                <w:szCs w:val="18"/>
                <w:lang w:val="en-US"/>
              </w:rPr>
              <w:t>920</w:t>
            </w:r>
          </w:p>
        </w:tc>
      </w:tr>
      <w:tr w:rsidR="00B521D3" w:rsidRPr="00B521D3" w14:paraId="3A8E2524" w14:textId="77777777" w:rsidTr="00BF202E">
        <w:trPr>
          <w:trHeight w:val="300"/>
        </w:trPr>
        <w:tc>
          <w:tcPr>
            <w:tcW w:w="1951" w:type="dxa"/>
            <w:vAlign w:val="center"/>
          </w:tcPr>
          <w:p w14:paraId="5AF31F21" w14:textId="77777777" w:rsidR="00B521D3" w:rsidRPr="00FB784B" w:rsidRDefault="00B521D3" w:rsidP="00B521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30" w:type="dxa"/>
            <w:vAlign w:val="center"/>
          </w:tcPr>
          <w:p w14:paraId="3BFE0D54" w14:textId="41940057" w:rsidR="00B521D3" w:rsidRPr="00F24F7F" w:rsidRDefault="00B521D3" w:rsidP="00B521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A1c at the 1</w:t>
            </w:r>
            <w:r w:rsidRPr="00BC6FAF">
              <w:rPr>
                <w:rFonts w:ascii="Arial" w:eastAsia="Arial" w:hAnsi="Arial" w:cs="Arial"/>
                <w:sz w:val="18"/>
                <w:szCs w:val="18"/>
                <w:vertAlign w:val="superscript"/>
                <w:lang w:val="en-US" w:eastAsia="fr-FR"/>
              </w:rPr>
              <w:t>st</w:t>
            </w: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 xml:space="preserve"> GDM booking (%</w:t>
            </w:r>
            <w:r w:rsidR="00BF202E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BF202E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917" w:type="dxa"/>
            <w:vAlign w:val="center"/>
          </w:tcPr>
          <w:p w14:paraId="1C522F47" w14:textId="4A90DFF4" w:rsidR="00B521D3" w:rsidRPr="00FB784B" w:rsidRDefault="00B521D3" w:rsidP="00B521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Align w:val="center"/>
          </w:tcPr>
          <w:p w14:paraId="17EC6F84" w14:textId="7AD4A37D" w:rsidR="00B521D3" w:rsidRPr="00FB784B" w:rsidRDefault="00B521D3" w:rsidP="00B521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vAlign w:val="center"/>
          </w:tcPr>
          <w:p w14:paraId="647EE1AF" w14:textId="49206522" w:rsidR="00B521D3" w:rsidRPr="00FB784B" w:rsidRDefault="00B521D3" w:rsidP="00B521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vAlign w:val="center"/>
          </w:tcPr>
          <w:p w14:paraId="72A4E265" w14:textId="4ADFEF19" w:rsidR="00B521D3" w:rsidRPr="00FB784B" w:rsidRDefault="00E91883" w:rsidP="006418D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6418DB">
              <w:rPr>
                <w:rFonts w:ascii="Arial" w:hAnsi="Arial" w:cs="Arial"/>
                <w:sz w:val="18"/>
                <w:szCs w:val="18"/>
                <w:lang w:val="en-US"/>
              </w:rPr>
              <w:t>140</w:t>
            </w:r>
          </w:p>
        </w:tc>
      </w:tr>
      <w:tr w:rsidR="00B521D3" w:rsidRPr="00B521D3" w14:paraId="3CE7F114" w14:textId="77777777" w:rsidTr="00BF202E">
        <w:trPr>
          <w:trHeight w:val="300"/>
        </w:trPr>
        <w:tc>
          <w:tcPr>
            <w:tcW w:w="1951" w:type="dxa"/>
            <w:vAlign w:val="center"/>
          </w:tcPr>
          <w:p w14:paraId="7A33B802" w14:textId="77777777" w:rsidR="00B521D3" w:rsidRPr="00082716" w:rsidRDefault="00B521D3" w:rsidP="00B521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30" w:type="dxa"/>
            <w:vAlign w:val="center"/>
          </w:tcPr>
          <w:p w14:paraId="2D270E14" w14:textId="0BE478AA" w:rsidR="00B521D3" w:rsidRPr="00F24F7F" w:rsidRDefault="00B521D3" w:rsidP="00B521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Maternal </w:t>
            </w:r>
            <w:r w:rsidR="00FF2DB7">
              <w:rPr>
                <w:rFonts w:ascii="Arial" w:hAnsi="Arial" w:cs="Arial"/>
                <w:sz w:val="18"/>
                <w:szCs w:val="18"/>
                <w:lang w:val="en-US"/>
              </w:rPr>
              <w:t xml:space="preserve">medical 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treatment requirement </w:t>
            </w:r>
          </w:p>
        </w:tc>
        <w:tc>
          <w:tcPr>
            <w:tcW w:w="917" w:type="dxa"/>
            <w:vAlign w:val="center"/>
          </w:tcPr>
          <w:p w14:paraId="4E53D7BA" w14:textId="408EB166" w:rsidR="00B521D3" w:rsidRPr="00FB784B" w:rsidRDefault="00B521D3" w:rsidP="00B521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Align w:val="center"/>
          </w:tcPr>
          <w:p w14:paraId="0187D8D6" w14:textId="034671F7" w:rsidR="00B521D3" w:rsidRPr="00FB784B" w:rsidRDefault="00B521D3" w:rsidP="00B521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vAlign w:val="center"/>
          </w:tcPr>
          <w:p w14:paraId="53962A2F" w14:textId="366CB41C" w:rsidR="00B521D3" w:rsidRPr="00FB784B" w:rsidRDefault="00B521D3" w:rsidP="00B521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noWrap/>
            <w:vAlign w:val="center"/>
          </w:tcPr>
          <w:p w14:paraId="42DD3FDE" w14:textId="56F5B86B" w:rsidR="00B521D3" w:rsidRPr="00FB784B" w:rsidRDefault="00E91883" w:rsidP="006418D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6418DB">
              <w:rPr>
                <w:rFonts w:ascii="Arial" w:hAnsi="Arial" w:cs="Arial"/>
                <w:sz w:val="18"/>
                <w:szCs w:val="18"/>
                <w:lang w:val="en-US"/>
              </w:rPr>
              <w:t>428</w:t>
            </w:r>
          </w:p>
        </w:tc>
      </w:tr>
      <w:tr w:rsidR="000B7411" w:rsidRPr="00BA5E4E" w14:paraId="502DEF68" w14:textId="77777777" w:rsidTr="00BF202E">
        <w:trPr>
          <w:trHeight w:val="300"/>
        </w:trPr>
        <w:tc>
          <w:tcPr>
            <w:tcW w:w="1951" w:type="dxa"/>
            <w:vAlign w:val="center"/>
          </w:tcPr>
          <w:p w14:paraId="4D37560E" w14:textId="514C90E7" w:rsidR="000B7411" w:rsidRPr="00FB784B" w:rsidRDefault="000B7411" w:rsidP="000B741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5E4E">
              <w:rPr>
                <w:rFonts w:ascii="Arial" w:hAnsi="Arial" w:cs="Arial"/>
                <w:sz w:val="18"/>
                <w:szCs w:val="18"/>
              </w:rPr>
              <w:t>Macrosomi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130" w:type="dxa"/>
            <w:vAlign w:val="center"/>
          </w:tcPr>
          <w:p w14:paraId="5EED2E87" w14:textId="77777777" w:rsidR="000B7411" w:rsidRPr="00F24F7F" w:rsidRDefault="000B7411" w:rsidP="000B741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Gestational weight gain (kg)</w:t>
            </w:r>
          </w:p>
        </w:tc>
        <w:tc>
          <w:tcPr>
            <w:tcW w:w="917" w:type="dxa"/>
            <w:vAlign w:val="center"/>
          </w:tcPr>
          <w:p w14:paraId="4C1EC9E8" w14:textId="2BB0D696" w:rsidR="000B7411" w:rsidRPr="003824B7" w:rsidRDefault="000B7411" w:rsidP="000B7411">
            <w:pPr>
              <w:jc w:val="center"/>
              <w:rPr>
                <w:rFonts w:ascii="Arial" w:hAnsi="Arial" w:cs="Arial"/>
                <w:color w:val="943634" w:themeColor="accent2" w:themeShade="BF"/>
                <w:sz w:val="18"/>
                <w:szCs w:val="18"/>
              </w:rPr>
            </w:pPr>
            <w:r w:rsidRPr="007B2AF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11</w:t>
            </w:r>
          </w:p>
        </w:tc>
        <w:tc>
          <w:tcPr>
            <w:tcW w:w="917" w:type="dxa"/>
            <w:vAlign w:val="center"/>
          </w:tcPr>
          <w:p w14:paraId="5434B374" w14:textId="3A24F9AE" w:rsidR="000B7411" w:rsidRPr="003824B7" w:rsidRDefault="000B7411" w:rsidP="000B7411">
            <w:pPr>
              <w:jc w:val="center"/>
              <w:rPr>
                <w:rFonts w:ascii="Arial" w:hAnsi="Arial" w:cs="Arial"/>
                <w:color w:val="943634" w:themeColor="accent2" w:themeShade="BF"/>
                <w:sz w:val="18"/>
                <w:szCs w:val="18"/>
              </w:rPr>
            </w:pPr>
            <w:r w:rsidRPr="007B2AF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05</w:t>
            </w:r>
          </w:p>
        </w:tc>
        <w:tc>
          <w:tcPr>
            <w:tcW w:w="1117" w:type="dxa"/>
            <w:vAlign w:val="center"/>
          </w:tcPr>
          <w:p w14:paraId="04D551BF" w14:textId="378B631A" w:rsidR="000B7411" w:rsidRPr="003824B7" w:rsidRDefault="000B7411" w:rsidP="000B7411">
            <w:pPr>
              <w:jc w:val="center"/>
              <w:rPr>
                <w:rFonts w:ascii="Arial" w:hAnsi="Arial" w:cs="Arial"/>
                <w:color w:val="943634" w:themeColor="accent2" w:themeShade="BF"/>
                <w:sz w:val="18"/>
                <w:szCs w:val="18"/>
              </w:rPr>
            </w:pPr>
            <w:r w:rsidRPr="007B2AF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19</w:t>
            </w:r>
          </w:p>
        </w:tc>
        <w:tc>
          <w:tcPr>
            <w:tcW w:w="1328" w:type="dxa"/>
            <w:noWrap/>
            <w:vAlign w:val="center"/>
          </w:tcPr>
          <w:p w14:paraId="06ADAF62" w14:textId="79659C95" w:rsidR="000B7411" w:rsidRPr="003824B7" w:rsidRDefault="000B7411" w:rsidP="000B7411">
            <w:pPr>
              <w:jc w:val="center"/>
              <w:rPr>
                <w:rFonts w:ascii="Arial" w:hAnsi="Arial" w:cs="Arial"/>
                <w:color w:val="943634" w:themeColor="accent2" w:themeShade="BF"/>
                <w:sz w:val="18"/>
                <w:szCs w:val="18"/>
              </w:rPr>
            </w:pPr>
            <w:r w:rsidRPr="007B2AF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01</w:t>
            </w:r>
          </w:p>
        </w:tc>
      </w:tr>
      <w:tr w:rsidR="00B53EFB" w:rsidRPr="00B521D3" w14:paraId="1EC21E8C" w14:textId="77777777" w:rsidTr="00BF202E">
        <w:trPr>
          <w:trHeight w:val="300"/>
        </w:trPr>
        <w:tc>
          <w:tcPr>
            <w:tcW w:w="1951" w:type="dxa"/>
            <w:vAlign w:val="center"/>
          </w:tcPr>
          <w:p w14:paraId="0D465A73" w14:textId="77777777" w:rsidR="00B53EFB" w:rsidRPr="00BA5E4E" w:rsidRDefault="00B53EFB" w:rsidP="00B53EF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30" w:type="dxa"/>
            <w:vAlign w:val="center"/>
          </w:tcPr>
          <w:p w14:paraId="5F08B64E" w14:textId="4A34EC8D" w:rsidR="00B53EFB" w:rsidRPr="00F24F7F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Excess weight gain</w:t>
            </w:r>
            <w:r w:rsidRPr="00F24F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17" w:type="dxa"/>
            <w:vAlign w:val="center"/>
          </w:tcPr>
          <w:p w14:paraId="6C46C7F1" w14:textId="564D2F0F" w:rsidR="00B53EFB" w:rsidRPr="00FB784B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Align w:val="center"/>
          </w:tcPr>
          <w:p w14:paraId="7271612F" w14:textId="7E9C8953" w:rsidR="00B53EFB" w:rsidRPr="00FB784B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vAlign w:val="center"/>
          </w:tcPr>
          <w:p w14:paraId="02AA3300" w14:textId="05F762F8" w:rsidR="00B53EFB" w:rsidRPr="00FB784B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noWrap/>
            <w:vAlign w:val="center"/>
          </w:tcPr>
          <w:p w14:paraId="56734244" w14:textId="6B63B0C4" w:rsidR="00B53EFB" w:rsidRPr="00FB784B" w:rsidRDefault="00B53EFB" w:rsidP="000359D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0359DB">
              <w:rPr>
                <w:rFonts w:ascii="Arial" w:hAnsi="Arial" w:cs="Arial"/>
                <w:sz w:val="18"/>
                <w:szCs w:val="18"/>
                <w:lang w:val="en-US"/>
              </w:rPr>
              <w:t>784</w:t>
            </w:r>
          </w:p>
        </w:tc>
      </w:tr>
      <w:tr w:rsidR="00B53EFB" w:rsidRPr="00BA5E4E" w14:paraId="0E29AF70" w14:textId="77777777" w:rsidTr="00BF202E">
        <w:trPr>
          <w:trHeight w:val="300"/>
        </w:trPr>
        <w:tc>
          <w:tcPr>
            <w:tcW w:w="1951" w:type="dxa"/>
            <w:vAlign w:val="center"/>
          </w:tcPr>
          <w:p w14:paraId="181AA44C" w14:textId="77777777" w:rsidR="00B53EFB" w:rsidRPr="00FB784B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30" w:type="dxa"/>
            <w:vAlign w:val="center"/>
          </w:tcPr>
          <w:p w14:paraId="511DBD5E" w14:textId="343FE606" w:rsidR="00B53EFB" w:rsidRPr="00F24F7F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Fasting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7CF69D1B" w14:textId="5D3A2045" w:rsidR="00B53EFB" w:rsidRPr="00ED1F4D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Align w:val="center"/>
          </w:tcPr>
          <w:p w14:paraId="1BF60C79" w14:textId="6E9B773C" w:rsidR="00B53EFB" w:rsidRPr="00ED1F4D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vAlign w:val="center"/>
          </w:tcPr>
          <w:p w14:paraId="49493494" w14:textId="7FA4C160" w:rsidR="00B53EFB" w:rsidRPr="00ED1F4D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noWrap/>
            <w:vAlign w:val="center"/>
          </w:tcPr>
          <w:p w14:paraId="1872FB91" w14:textId="6A813D58" w:rsidR="00B53EFB" w:rsidRPr="00F24F7F" w:rsidRDefault="00B53EFB" w:rsidP="000359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359DB">
              <w:rPr>
                <w:rFonts w:ascii="Arial" w:hAnsi="Arial" w:cs="Arial"/>
                <w:sz w:val="18"/>
                <w:szCs w:val="18"/>
              </w:rPr>
              <w:t>657</w:t>
            </w:r>
          </w:p>
        </w:tc>
      </w:tr>
      <w:tr w:rsidR="00B53EFB" w:rsidRPr="00B521D3" w14:paraId="3EEAC336" w14:textId="77777777" w:rsidTr="00BF202E">
        <w:trPr>
          <w:trHeight w:val="300"/>
        </w:trPr>
        <w:tc>
          <w:tcPr>
            <w:tcW w:w="1951" w:type="dxa"/>
            <w:vAlign w:val="center"/>
          </w:tcPr>
          <w:p w14:paraId="703C1348" w14:textId="77777777" w:rsidR="00B53EFB" w:rsidRPr="00BA5E4E" w:rsidRDefault="00B53EFB" w:rsidP="00B53EF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30" w:type="dxa"/>
            <w:vAlign w:val="center"/>
          </w:tcPr>
          <w:p w14:paraId="4BBCA8D1" w14:textId="44F099B9" w:rsidR="00B53EFB" w:rsidRPr="00F24F7F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1-hour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1FA536EA" w14:textId="41C28822" w:rsidR="00B53EFB" w:rsidRPr="00FB784B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Align w:val="center"/>
          </w:tcPr>
          <w:p w14:paraId="20387272" w14:textId="4DBF5F94" w:rsidR="00B53EFB" w:rsidRPr="00FB784B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vAlign w:val="center"/>
          </w:tcPr>
          <w:p w14:paraId="308B452C" w14:textId="64DEADD3" w:rsidR="00B53EFB" w:rsidRPr="00FB784B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noWrap/>
            <w:vAlign w:val="center"/>
          </w:tcPr>
          <w:p w14:paraId="69E986F1" w14:textId="7B1B59C4" w:rsidR="00B53EFB" w:rsidRPr="00FB784B" w:rsidRDefault="00B53EFB" w:rsidP="000359D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0359DB">
              <w:rPr>
                <w:rFonts w:ascii="Arial" w:hAnsi="Arial" w:cs="Arial"/>
                <w:sz w:val="18"/>
                <w:szCs w:val="18"/>
                <w:lang w:val="en-US"/>
              </w:rPr>
              <w:t>764</w:t>
            </w:r>
          </w:p>
        </w:tc>
      </w:tr>
      <w:tr w:rsidR="00B53EFB" w:rsidRPr="00B521D3" w14:paraId="54987201" w14:textId="77777777" w:rsidTr="00BF202E">
        <w:trPr>
          <w:trHeight w:val="300"/>
        </w:trPr>
        <w:tc>
          <w:tcPr>
            <w:tcW w:w="1951" w:type="dxa"/>
            <w:vAlign w:val="center"/>
          </w:tcPr>
          <w:p w14:paraId="4F4FCB87" w14:textId="77777777" w:rsidR="00B53EFB" w:rsidRPr="00FB784B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30" w:type="dxa"/>
            <w:vAlign w:val="center"/>
          </w:tcPr>
          <w:p w14:paraId="433FDCE0" w14:textId="68417D1B" w:rsidR="00B53EFB" w:rsidRPr="00F24F7F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2-hour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04094742" w14:textId="64101110" w:rsidR="00B53EFB" w:rsidRPr="00FB784B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Align w:val="center"/>
          </w:tcPr>
          <w:p w14:paraId="72FF6632" w14:textId="302DB1F0" w:rsidR="00B53EFB" w:rsidRPr="00FB784B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vAlign w:val="center"/>
          </w:tcPr>
          <w:p w14:paraId="4B008759" w14:textId="5179292E" w:rsidR="00B53EFB" w:rsidRPr="00FB784B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noWrap/>
            <w:vAlign w:val="center"/>
          </w:tcPr>
          <w:p w14:paraId="6E552C7C" w14:textId="634FBD9F" w:rsidR="00B53EFB" w:rsidRPr="00FB784B" w:rsidRDefault="00B53EFB" w:rsidP="000359D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0359DB">
              <w:rPr>
                <w:rFonts w:ascii="Arial" w:hAnsi="Arial" w:cs="Arial"/>
                <w:sz w:val="18"/>
                <w:szCs w:val="18"/>
                <w:lang w:val="en-US"/>
              </w:rPr>
              <w:t>119</w:t>
            </w:r>
          </w:p>
        </w:tc>
      </w:tr>
      <w:tr w:rsidR="00B53EFB" w:rsidRPr="00B521D3" w14:paraId="7E2959C4" w14:textId="77777777" w:rsidTr="00BF202E">
        <w:trPr>
          <w:trHeight w:val="300"/>
        </w:trPr>
        <w:tc>
          <w:tcPr>
            <w:tcW w:w="1951" w:type="dxa"/>
            <w:vAlign w:val="center"/>
          </w:tcPr>
          <w:p w14:paraId="775A6BFF" w14:textId="77777777" w:rsidR="00B53EFB" w:rsidRPr="00FB784B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30" w:type="dxa"/>
            <w:vAlign w:val="center"/>
          </w:tcPr>
          <w:p w14:paraId="62EE1B75" w14:textId="77FA76A0" w:rsidR="00B53EFB" w:rsidRPr="00F24F7F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A1c at the 1</w:t>
            </w:r>
            <w:r w:rsidRPr="00BC6FAF">
              <w:rPr>
                <w:rFonts w:ascii="Arial" w:eastAsia="Arial" w:hAnsi="Arial" w:cs="Arial"/>
                <w:sz w:val="18"/>
                <w:szCs w:val="18"/>
                <w:vertAlign w:val="superscript"/>
                <w:lang w:val="en-US" w:eastAsia="fr-FR"/>
              </w:rPr>
              <w:t>st</w:t>
            </w: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 xml:space="preserve"> GDM booking (%</w:t>
            </w:r>
            <w:r w:rsidR="00BF202E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BF202E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917" w:type="dxa"/>
            <w:vAlign w:val="center"/>
          </w:tcPr>
          <w:p w14:paraId="63A0413A" w14:textId="3F401894" w:rsidR="00B53EFB" w:rsidRPr="00FB784B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Align w:val="center"/>
          </w:tcPr>
          <w:p w14:paraId="15F3333A" w14:textId="3B2616A9" w:rsidR="00B53EFB" w:rsidRPr="00FB784B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vAlign w:val="center"/>
          </w:tcPr>
          <w:p w14:paraId="2E00F3CA" w14:textId="514ABC49" w:rsidR="00B53EFB" w:rsidRPr="00FB784B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noWrap/>
            <w:vAlign w:val="center"/>
          </w:tcPr>
          <w:p w14:paraId="75955D4D" w14:textId="052A5BB3" w:rsidR="00B53EFB" w:rsidRPr="00FB784B" w:rsidRDefault="00B53EFB" w:rsidP="000B74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0B7411">
              <w:rPr>
                <w:rFonts w:ascii="Arial" w:hAnsi="Arial" w:cs="Arial"/>
                <w:sz w:val="18"/>
                <w:szCs w:val="18"/>
                <w:lang w:val="en-US"/>
              </w:rPr>
              <w:t>288</w:t>
            </w:r>
          </w:p>
        </w:tc>
      </w:tr>
      <w:tr w:rsidR="00B53EFB" w:rsidRPr="00FB784B" w14:paraId="505D5764" w14:textId="77777777" w:rsidTr="00BF202E">
        <w:trPr>
          <w:trHeight w:val="300"/>
        </w:trPr>
        <w:tc>
          <w:tcPr>
            <w:tcW w:w="1951" w:type="dxa"/>
            <w:vAlign w:val="center"/>
          </w:tcPr>
          <w:p w14:paraId="1365ABB8" w14:textId="77777777" w:rsidR="00B53EFB" w:rsidRPr="00FB784B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30" w:type="dxa"/>
            <w:vAlign w:val="center"/>
          </w:tcPr>
          <w:p w14:paraId="3E795A88" w14:textId="265BD13D" w:rsidR="00B53EFB" w:rsidRPr="00F24F7F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A1c at the end of pregnancy (%</w:t>
            </w:r>
            <w:r w:rsidR="00BF202E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BF202E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 xml:space="preserve">) </w:t>
            </w:r>
            <w:r w:rsidRPr="00F24F7F">
              <w:rPr>
                <w:rFonts w:ascii="Arial" w:eastAsia="Arial" w:hAnsi="Arial" w:cs="Arial"/>
                <w:sz w:val="18"/>
                <w:szCs w:val="18"/>
                <w:vertAlign w:val="superscript"/>
                <w:lang w:val="en-US" w:eastAsia="fr-FR"/>
              </w:rPr>
              <w:t>3</w:t>
            </w:r>
          </w:p>
        </w:tc>
        <w:tc>
          <w:tcPr>
            <w:tcW w:w="917" w:type="dxa"/>
            <w:vAlign w:val="center"/>
          </w:tcPr>
          <w:p w14:paraId="5092DF15" w14:textId="450C9AD3" w:rsidR="00B53EFB" w:rsidRPr="000B7411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202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.84</w:t>
            </w:r>
          </w:p>
        </w:tc>
        <w:tc>
          <w:tcPr>
            <w:tcW w:w="917" w:type="dxa"/>
            <w:vAlign w:val="center"/>
          </w:tcPr>
          <w:p w14:paraId="2D851401" w14:textId="0F9C5E5B" w:rsidR="00B53EFB" w:rsidRPr="000B7411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202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53</w:t>
            </w:r>
          </w:p>
        </w:tc>
        <w:tc>
          <w:tcPr>
            <w:tcW w:w="1117" w:type="dxa"/>
            <w:vAlign w:val="center"/>
          </w:tcPr>
          <w:p w14:paraId="655D2900" w14:textId="7CDC8A65" w:rsidR="00B53EFB" w:rsidRPr="000B7411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202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0.54</w:t>
            </w:r>
          </w:p>
        </w:tc>
        <w:tc>
          <w:tcPr>
            <w:tcW w:w="1328" w:type="dxa"/>
            <w:noWrap/>
            <w:vAlign w:val="center"/>
          </w:tcPr>
          <w:p w14:paraId="41FADF82" w14:textId="33B62D84" w:rsidR="00B53EFB" w:rsidRPr="000B7411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202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12</w:t>
            </w:r>
          </w:p>
        </w:tc>
      </w:tr>
      <w:tr w:rsidR="00B53EFB" w:rsidRPr="00B521D3" w14:paraId="1C298E01" w14:textId="77777777" w:rsidTr="00BF202E">
        <w:trPr>
          <w:trHeight w:val="300"/>
        </w:trPr>
        <w:tc>
          <w:tcPr>
            <w:tcW w:w="1951" w:type="dxa"/>
            <w:vAlign w:val="center"/>
          </w:tcPr>
          <w:p w14:paraId="27EE7703" w14:textId="77777777" w:rsidR="00B53EFB" w:rsidRPr="00FB784B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30" w:type="dxa"/>
            <w:vAlign w:val="center"/>
          </w:tcPr>
          <w:p w14:paraId="02588636" w14:textId="6EFCFF49" w:rsidR="00B53EFB" w:rsidRPr="00F24F7F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Materna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edical 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treatment requirement </w:t>
            </w:r>
          </w:p>
        </w:tc>
        <w:tc>
          <w:tcPr>
            <w:tcW w:w="917" w:type="dxa"/>
            <w:vAlign w:val="center"/>
          </w:tcPr>
          <w:p w14:paraId="19216A1C" w14:textId="79F9B1E7" w:rsidR="00B53EFB" w:rsidRPr="00FB784B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Align w:val="center"/>
          </w:tcPr>
          <w:p w14:paraId="31F07942" w14:textId="6BD8DF41" w:rsidR="00B53EFB" w:rsidRPr="00FB784B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vAlign w:val="center"/>
          </w:tcPr>
          <w:p w14:paraId="7168B596" w14:textId="0B3ADA64" w:rsidR="00B53EFB" w:rsidRPr="00FB784B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noWrap/>
            <w:vAlign w:val="center"/>
          </w:tcPr>
          <w:p w14:paraId="590B28D0" w14:textId="7ADA87A8" w:rsidR="00B53EFB" w:rsidRPr="00FB784B" w:rsidRDefault="00B53EFB" w:rsidP="004934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4934D3">
              <w:rPr>
                <w:rFonts w:ascii="Arial" w:hAnsi="Arial" w:cs="Arial"/>
                <w:sz w:val="18"/>
                <w:szCs w:val="18"/>
                <w:lang w:val="en-US"/>
              </w:rPr>
              <w:t>381</w:t>
            </w:r>
          </w:p>
        </w:tc>
      </w:tr>
      <w:tr w:rsidR="00B53EFB" w:rsidRPr="00B521D3" w14:paraId="785E4362" w14:textId="77777777" w:rsidTr="00BF202E">
        <w:trPr>
          <w:trHeight w:val="300"/>
        </w:trPr>
        <w:tc>
          <w:tcPr>
            <w:tcW w:w="1951" w:type="dxa"/>
            <w:vAlign w:val="center"/>
            <w:hideMark/>
          </w:tcPr>
          <w:p w14:paraId="0139790F" w14:textId="77777777" w:rsidR="00B53EFB" w:rsidRPr="003D75F8" w:rsidRDefault="00B53EFB" w:rsidP="00B53EFB">
            <w:pPr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 xml:space="preserve">LGA </w:t>
            </w:r>
            <w:r w:rsidRPr="003D75F8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130" w:type="dxa"/>
            <w:vAlign w:val="center"/>
          </w:tcPr>
          <w:p w14:paraId="14E5ECE0" w14:textId="538DEF9F" w:rsidR="00B53EFB" w:rsidRPr="003D75F8" w:rsidRDefault="000B7411" w:rsidP="000B741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Prepregnanc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 xml:space="preserve"> </w:t>
            </w:r>
            <w:r w:rsidR="00B53EFB" w:rsidRPr="003D75F8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 xml:space="preserve">BMI </w:t>
            </w:r>
            <w:r w:rsidR="00B53EFB" w:rsidRPr="003D75F8">
              <w:rPr>
                <w:rFonts w:ascii="Arial" w:hAnsi="Arial" w:cs="Arial"/>
                <w:sz w:val="18"/>
                <w:szCs w:val="18"/>
                <w:lang w:val="en-US"/>
              </w:rPr>
              <w:t>(kg/m</w:t>
            </w:r>
            <w:r w:rsidR="00B53EFB" w:rsidRPr="003D75F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="00B53EFB" w:rsidRPr="003D75F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17" w:type="dxa"/>
            <w:vAlign w:val="center"/>
          </w:tcPr>
          <w:p w14:paraId="53BCF83C" w14:textId="13B0AFA9" w:rsidR="00B53EFB" w:rsidRPr="003D75F8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Align w:val="center"/>
          </w:tcPr>
          <w:p w14:paraId="138BF73F" w14:textId="7EA4CF46" w:rsidR="00B53EFB" w:rsidRPr="003D75F8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vAlign w:val="center"/>
          </w:tcPr>
          <w:p w14:paraId="7B98D4CB" w14:textId="3679EDCE" w:rsidR="00B53EFB" w:rsidRPr="003D75F8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vAlign w:val="center"/>
          </w:tcPr>
          <w:p w14:paraId="312876B1" w14:textId="072E7E48" w:rsidR="00B53EFB" w:rsidRPr="003D75F8" w:rsidRDefault="000B7411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53</w:t>
            </w:r>
          </w:p>
        </w:tc>
      </w:tr>
      <w:tr w:rsidR="000B7411" w:rsidRPr="00BA5E4E" w14:paraId="2B21AAFA" w14:textId="77777777" w:rsidTr="00BF202E">
        <w:trPr>
          <w:trHeight w:val="300"/>
        </w:trPr>
        <w:tc>
          <w:tcPr>
            <w:tcW w:w="1951" w:type="dxa"/>
            <w:vAlign w:val="center"/>
          </w:tcPr>
          <w:p w14:paraId="534BF3B2" w14:textId="77777777" w:rsidR="000B7411" w:rsidRPr="003D75F8" w:rsidRDefault="000B7411" w:rsidP="000B741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30" w:type="dxa"/>
            <w:vAlign w:val="center"/>
          </w:tcPr>
          <w:p w14:paraId="23D0DF7D" w14:textId="77777777" w:rsidR="000B7411" w:rsidRPr="003D75F8" w:rsidRDefault="000B7411" w:rsidP="000B7411">
            <w:pPr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Gestational weight gain(kg)</w:t>
            </w:r>
          </w:p>
        </w:tc>
        <w:tc>
          <w:tcPr>
            <w:tcW w:w="917" w:type="dxa"/>
            <w:vAlign w:val="center"/>
          </w:tcPr>
          <w:p w14:paraId="1F1A8080" w14:textId="1DAF49A1" w:rsidR="000B7411" w:rsidRPr="000E4202" w:rsidRDefault="000B7411" w:rsidP="000B7411">
            <w:pPr>
              <w:jc w:val="center"/>
              <w:rPr>
                <w:rFonts w:ascii="Arial" w:hAnsi="Arial" w:cs="Arial"/>
                <w:color w:val="943634" w:themeColor="accent2" w:themeShade="BF"/>
                <w:sz w:val="18"/>
                <w:szCs w:val="18"/>
              </w:rPr>
            </w:pPr>
            <w:r w:rsidRPr="007B2AF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11</w:t>
            </w:r>
          </w:p>
        </w:tc>
        <w:tc>
          <w:tcPr>
            <w:tcW w:w="917" w:type="dxa"/>
            <w:vAlign w:val="center"/>
          </w:tcPr>
          <w:p w14:paraId="56C069EB" w14:textId="68A8652D" w:rsidR="000B7411" w:rsidRPr="000E4202" w:rsidRDefault="000B7411" w:rsidP="000B7411">
            <w:pPr>
              <w:jc w:val="center"/>
              <w:rPr>
                <w:rFonts w:ascii="Arial" w:hAnsi="Arial" w:cs="Arial"/>
                <w:color w:val="943634" w:themeColor="accent2" w:themeShade="BF"/>
                <w:sz w:val="18"/>
                <w:szCs w:val="18"/>
              </w:rPr>
            </w:pPr>
            <w:r w:rsidRPr="007B2AF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06</w:t>
            </w:r>
          </w:p>
        </w:tc>
        <w:tc>
          <w:tcPr>
            <w:tcW w:w="1117" w:type="dxa"/>
            <w:vAlign w:val="center"/>
          </w:tcPr>
          <w:p w14:paraId="2EAC37C9" w14:textId="1F3E5853" w:rsidR="000B7411" w:rsidRPr="000E4202" w:rsidRDefault="000B7411" w:rsidP="000B7411">
            <w:pPr>
              <w:jc w:val="center"/>
              <w:rPr>
                <w:rFonts w:ascii="Arial" w:hAnsi="Arial" w:cs="Arial"/>
                <w:color w:val="943634" w:themeColor="accent2" w:themeShade="BF"/>
                <w:sz w:val="18"/>
                <w:szCs w:val="18"/>
              </w:rPr>
            </w:pPr>
            <w:r w:rsidRPr="007B2AF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17</w:t>
            </w:r>
          </w:p>
        </w:tc>
        <w:tc>
          <w:tcPr>
            <w:tcW w:w="1328" w:type="dxa"/>
            <w:vAlign w:val="center"/>
          </w:tcPr>
          <w:p w14:paraId="1FE4E493" w14:textId="35CF2DFD" w:rsidR="000B7411" w:rsidRPr="000E4202" w:rsidRDefault="000B7411" w:rsidP="000B7411">
            <w:pPr>
              <w:jc w:val="center"/>
              <w:rPr>
                <w:rFonts w:ascii="Arial" w:hAnsi="Arial" w:cs="Arial"/>
                <w:color w:val="943634" w:themeColor="accent2" w:themeShade="BF"/>
                <w:sz w:val="18"/>
                <w:szCs w:val="18"/>
              </w:rPr>
            </w:pPr>
            <w:r w:rsidRPr="007B2AF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&lt;0.001</w:t>
            </w:r>
          </w:p>
        </w:tc>
      </w:tr>
      <w:tr w:rsidR="00B53EFB" w:rsidRPr="00B521D3" w14:paraId="5CEB7E03" w14:textId="77777777" w:rsidTr="00BF202E">
        <w:trPr>
          <w:trHeight w:val="300"/>
        </w:trPr>
        <w:tc>
          <w:tcPr>
            <w:tcW w:w="1951" w:type="dxa"/>
            <w:vAlign w:val="center"/>
          </w:tcPr>
          <w:p w14:paraId="45A90EEA" w14:textId="77777777" w:rsidR="00B53EFB" w:rsidRPr="003D75F8" w:rsidRDefault="00B53EFB" w:rsidP="00B53EF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30" w:type="dxa"/>
            <w:vAlign w:val="center"/>
          </w:tcPr>
          <w:p w14:paraId="01ADF589" w14:textId="68240179" w:rsidR="00B53EFB" w:rsidRPr="003D75F8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Excess weight gain </w:t>
            </w:r>
            <w:r w:rsidRPr="003D75F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17" w:type="dxa"/>
            <w:vAlign w:val="center"/>
          </w:tcPr>
          <w:p w14:paraId="09B14A09" w14:textId="55B8BE98" w:rsidR="00B53EFB" w:rsidRPr="00FB784B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Align w:val="center"/>
          </w:tcPr>
          <w:p w14:paraId="7171F6C3" w14:textId="74900FBD" w:rsidR="00B53EFB" w:rsidRPr="00FB784B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vAlign w:val="center"/>
          </w:tcPr>
          <w:p w14:paraId="3C149037" w14:textId="5B194C46" w:rsidR="00B53EFB" w:rsidRPr="00FB784B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vAlign w:val="center"/>
          </w:tcPr>
          <w:p w14:paraId="7BED6292" w14:textId="4859727F" w:rsidR="00B53EFB" w:rsidRPr="00FB784B" w:rsidRDefault="00B53EFB" w:rsidP="000B74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0B7411">
              <w:rPr>
                <w:rFonts w:ascii="Arial" w:hAnsi="Arial" w:cs="Arial"/>
                <w:sz w:val="18"/>
                <w:szCs w:val="18"/>
                <w:lang w:val="en-US"/>
              </w:rPr>
              <w:t>515</w:t>
            </w:r>
          </w:p>
        </w:tc>
      </w:tr>
      <w:tr w:rsidR="00B53EFB" w:rsidRPr="00BA5E4E" w14:paraId="0A8D69A6" w14:textId="77777777" w:rsidTr="00BF202E">
        <w:trPr>
          <w:trHeight w:val="300"/>
        </w:trPr>
        <w:tc>
          <w:tcPr>
            <w:tcW w:w="1951" w:type="dxa"/>
            <w:vAlign w:val="center"/>
          </w:tcPr>
          <w:p w14:paraId="514E2669" w14:textId="77777777" w:rsidR="00B53EFB" w:rsidRPr="00FB784B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30" w:type="dxa"/>
            <w:vAlign w:val="center"/>
          </w:tcPr>
          <w:p w14:paraId="3E246482" w14:textId="6D4B01D3" w:rsidR="00B53EFB" w:rsidRPr="003D75F8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Fasting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1530AB51" w14:textId="5990C8BC" w:rsidR="00B53EFB" w:rsidRPr="00ED1F4D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Align w:val="center"/>
          </w:tcPr>
          <w:p w14:paraId="0728FEF9" w14:textId="6B273107" w:rsidR="00B53EFB" w:rsidRPr="00ED1F4D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vAlign w:val="center"/>
          </w:tcPr>
          <w:p w14:paraId="4ACA40F1" w14:textId="3636B0BE" w:rsidR="00B53EFB" w:rsidRPr="00ED1F4D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vAlign w:val="center"/>
          </w:tcPr>
          <w:p w14:paraId="4C2A3704" w14:textId="2A8A4F6D" w:rsidR="00B53EFB" w:rsidRPr="003D75F8" w:rsidRDefault="00B53EFB" w:rsidP="000B74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B7411">
              <w:rPr>
                <w:rFonts w:ascii="Arial" w:hAnsi="Arial" w:cs="Arial"/>
                <w:sz w:val="18"/>
                <w:szCs w:val="18"/>
              </w:rPr>
              <w:t>872</w:t>
            </w:r>
          </w:p>
        </w:tc>
      </w:tr>
      <w:tr w:rsidR="00B53EFB" w:rsidRPr="00B521D3" w14:paraId="5DE86028" w14:textId="77777777" w:rsidTr="00BF202E">
        <w:trPr>
          <w:trHeight w:val="300"/>
        </w:trPr>
        <w:tc>
          <w:tcPr>
            <w:tcW w:w="1951" w:type="dxa"/>
            <w:vAlign w:val="center"/>
          </w:tcPr>
          <w:p w14:paraId="6E1ACCEF" w14:textId="77777777" w:rsidR="00B53EFB" w:rsidRPr="003D75F8" w:rsidRDefault="00B53EFB" w:rsidP="00B53EF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30" w:type="dxa"/>
            <w:vAlign w:val="center"/>
          </w:tcPr>
          <w:p w14:paraId="1534DF8B" w14:textId="046FE0AA" w:rsidR="00B53EFB" w:rsidRPr="003D75F8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1-hour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28708E92" w14:textId="25F2F3DF" w:rsidR="00B53EFB" w:rsidRPr="003D75F8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Align w:val="center"/>
          </w:tcPr>
          <w:p w14:paraId="011A3DED" w14:textId="3FE0964E" w:rsidR="00B53EFB" w:rsidRPr="003D75F8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vAlign w:val="center"/>
          </w:tcPr>
          <w:p w14:paraId="66C65A21" w14:textId="0162A1AA" w:rsidR="00B53EFB" w:rsidRPr="003D75F8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vAlign w:val="center"/>
          </w:tcPr>
          <w:p w14:paraId="627C8432" w14:textId="1715C18C" w:rsidR="00B53EFB" w:rsidRPr="003D75F8" w:rsidRDefault="00B53EFB" w:rsidP="000B74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0B7411">
              <w:rPr>
                <w:rFonts w:ascii="Arial" w:hAnsi="Arial" w:cs="Arial"/>
                <w:sz w:val="18"/>
                <w:szCs w:val="18"/>
                <w:lang w:val="en-US"/>
              </w:rPr>
              <w:t>515</w:t>
            </w:r>
          </w:p>
        </w:tc>
      </w:tr>
      <w:tr w:rsidR="00B53EFB" w:rsidRPr="00B521D3" w14:paraId="466B6CCD" w14:textId="77777777" w:rsidTr="00BF202E">
        <w:trPr>
          <w:trHeight w:val="300"/>
        </w:trPr>
        <w:tc>
          <w:tcPr>
            <w:tcW w:w="1951" w:type="dxa"/>
            <w:vAlign w:val="center"/>
            <w:hideMark/>
          </w:tcPr>
          <w:p w14:paraId="36BDD13F" w14:textId="77777777" w:rsidR="00B53EFB" w:rsidRPr="00B521D3" w:rsidRDefault="00B53EFB" w:rsidP="00B53EFB">
            <w:pPr>
              <w:rPr>
                <w:rFonts w:ascii="Arial" w:hAnsi="Arial" w:cs="Arial"/>
                <w:color w:val="943634" w:themeColor="accent2" w:themeShade="BF"/>
                <w:sz w:val="18"/>
                <w:szCs w:val="18"/>
                <w:lang w:val="en-US"/>
              </w:rPr>
            </w:pPr>
          </w:p>
        </w:tc>
        <w:tc>
          <w:tcPr>
            <w:tcW w:w="3130" w:type="dxa"/>
            <w:vAlign w:val="center"/>
          </w:tcPr>
          <w:p w14:paraId="2B113B40" w14:textId="76ECB94D" w:rsidR="00B53EFB" w:rsidRPr="003D75F8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A1c at the 1</w:t>
            </w:r>
            <w:r w:rsidRPr="00BC6FAF">
              <w:rPr>
                <w:rFonts w:ascii="Arial" w:eastAsia="Arial" w:hAnsi="Arial" w:cs="Arial"/>
                <w:sz w:val="18"/>
                <w:szCs w:val="18"/>
                <w:vertAlign w:val="superscript"/>
                <w:lang w:val="en-US" w:eastAsia="fr-FR"/>
              </w:rPr>
              <w:t>st</w:t>
            </w:r>
            <w:r w:rsidRPr="003D75F8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 xml:space="preserve"> GDM booking (%</w:t>
            </w:r>
            <w:r w:rsidR="00BF202E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BF202E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 w:rsidRPr="003D75F8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917" w:type="dxa"/>
            <w:vAlign w:val="center"/>
          </w:tcPr>
          <w:p w14:paraId="4F1AC62A" w14:textId="2C82E855" w:rsidR="00B53EFB" w:rsidRPr="00B521D3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Align w:val="center"/>
          </w:tcPr>
          <w:p w14:paraId="513110C6" w14:textId="35B2EEE0" w:rsidR="00B53EFB" w:rsidRPr="00B521D3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vAlign w:val="center"/>
          </w:tcPr>
          <w:p w14:paraId="625D5BC3" w14:textId="4E6FE50C" w:rsidR="00B53EFB" w:rsidRPr="00B521D3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vAlign w:val="center"/>
          </w:tcPr>
          <w:p w14:paraId="32962DE5" w14:textId="38AECD22" w:rsidR="00B53EFB" w:rsidRPr="00B521D3" w:rsidRDefault="00B53EFB" w:rsidP="004934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4934D3">
              <w:rPr>
                <w:rFonts w:ascii="Arial" w:hAnsi="Arial" w:cs="Arial"/>
                <w:sz w:val="18"/>
                <w:szCs w:val="18"/>
                <w:lang w:val="en-US"/>
              </w:rPr>
              <w:t>224</w:t>
            </w:r>
          </w:p>
        </w:tc>
      </w:tr>
      <w:tr w:rsidR="00D21A9C" w:rsidRPr="00BA5E4E" w14:paraId="358513E7" w14:textId="77777777" w:rsidTr="00BF202E">
        <w:trPr>
          <w:trHeight w:val="300"/>
        </w:trPr>
        <w:tc>
          <w:tcPr>
            <w:tcW w:w="1951" w:type="dxa"/>
            <w:vAlign w:val="center"/>
          </w:tcPr>
          <w:p w14:paraId="2239E0AC" w14:textId="77777777" w:rsidR="00D21A9C" w:rsidRPr="00B521D3" w:rsidRDefault="00D21A9C" w:rsidP="00D21A9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30" w:type="dxa"/>
            <w:vAlign w:val="center"/>
          </w:tcPr>
          <w:p w14:paraId="216CE50D" w14:textId="5271E948" w:rsidR="00D21A9C" w:rsidRPr="003D75F8" w:rsidRDefault="00D21A9C" w:rsidP="00D21A9C">
            <w:pPr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</w:pPr>
            <w:r w:rsidRPr="003D75F8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A1c at the end of pregnancy (%</w:t>
            </w:r>
            <w:r w:rsidR="00BF202E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BF202E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 w:rsidRPr="003D75F8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)</w:t>
            </w:r>
            <w:r w:rsidRPr="003D75F8">
              <w:rPr>
                <w:rFonts w:ascii="Arial" w:eastAsia="Arial" w:hAnsi="Arial" w:cs="Arial"/>
                <w:sz w:val="18"/>
                <w:szCs w:val="18"/>
                <w:vertAlign w:val="superscript"/>
                <w:lang w:val="en-US" w:eastAsia="fr-FR"/>
              </w:rPr>
              <w:t>3</w:t>
            </w:r>
          </w:p>
        </w:tc>
        <w:tc>
          <w:tcPr>
            <w:tcW w:w="917" w:type="dxa"/>
            <w:vAlign w:val="center"/>
          </w:tcPr>
          <w:p w14:paraId="699BF0E6" w14:textId="1CF49EC7" w:rsidR="00D21A9C" w:rsidRPr="00BF202E" w:rsidRDefault="00D21A9C" w:rsidP="00D21A9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AD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68</w:t>
            </w:r>
          </w:p>
        </w:tc>
        <w:tc>
          <w:tcPr>
            <w:tcW w:w="917" w:type="dxa"/>
            <w:vAlign w:val="center"/>
          </w:tcPr>
          <w:p w14:paraId="1E7584D8" w14:textId="6F7BE925" w:rsidR="00D21A9C" w:rsidRPr="00B91776" w:rsidRDefault="00D21A9C" w:rsidP="00D21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A9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</w:t>
            </w:r>
            <w:r w:rsidRPr="00DF378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1117" w:type="dxa"/>
            <w:vAlign w:val="center"/>
          </w:tcPr>
          <w:p w14:paraId="1D760B6B" w14:textId="7FAC1AC3" w:rsidR="00D21A9C" w:rsidRPr="00B91776" w:rsidRDefault="00D21A9C" w:rsidP="00D21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A9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7.28</w:t>
            </w:r>
          </w:p>
        </w:tc>
        <w:tc>
          <w:tcPr>
            <w:tcW w:w="1328" w:type="dxa"/>
            <w:vAlign w:val="center"/>
          </w:tcPr>
          <w:p w14:paraId="54A0BD25" w14:textId="088BA174" w:rsidR="00D21A9C" w:rsidRPr="00B91776" w:rsidRDefault="00D21A9C" w:rsidP="00D21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A9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  <w:r w:rsidRPr="00DF378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1</w:t>
            </w:r>
          </w:p>
        </w:tc>
      </w:tr>
      <w:tr w:rsidR="00B53EFB" w:rsidRPr="00B521D3" w14:paraId="686FD482" w14:textId="77777777" w:rsidTr="00BF202E">
        <w:trPr>
          <w:trHeight w:val="300"/>
        </w:trPr>
        <w:tc>
          <w:tcPr>
            <w:tcW w:w="1951" w:type="dxa"/>
            <w:vAlign w:val="center"/>
            <w:hideMark/>
          </w:tcPr>
          <w:p w14:paraId="4D594821" w14:textId="77777777" w:rsidR="00B53EFB" w:rsidRPr="003D75F8" w:rsidRDefault="00B53EFB" w:rsidP="00B53EF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30" w:type="dxa"/>
            <w:vAlign w:val="center"/>
            <w:hideMark/>
          </w:tcPr>
          <w:p w14:paraId="7530F134" w14:textId="6FBDA74B" w:rsidR="00B53EFB" w:rsidRPr="003D75F8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Materna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edical 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treatment requirement</w:t>
            </w:r>
          </w:p>
        </w:tc>
        <w:tc>
          <w:tcPr>
            <w:tcW w:w="917" w:type="dxa"/>
            <w:vAlign w:val="center"/>
          </w:tcPr>
          <w:p w14:paraId="71A24236" w14:textId="3D26C1F5" w:rsidR="00B53EFB" w:rsidRPr="00B521D3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Align w:val="center"/>
          </w:tcPr>
          <w:p w14:paraId="78D3083A" w14:textId="2CCFDB8F" w:rsidR="00B53EFB" w:rsidRPr="00B521D3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vAlign w:val="center"/>
          </w:tcPr>
          <w:p w14:paraId="52EF8797" w14:textId="4C246F55" w:rsidR="00B53EFB" w:rsidRPr="00B521D3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vAlign w:val="center"/>
          </w:tcPr>
          <w:p w14:paraId="4A3182B2" w14:textId="59C7E560" w:rsidR="00B53EFB" w:rsidRPr="00B521D3" w:rsidRDefault="00B53EFB" w:rsidP="004934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4934D3">
              <w:rPr>
                <w:rFonts w:ascii="Arial" w:hAnsi="Arial" w:cs="Arial"/>
                <w:sz w:val="18"/>
                <w:szCs w:val="18"/>
                <w:lang w:val="en-US"/>
              </w:rPr>
              <w:t>663</w:t>
            </w:r>
          </w:p>
        </w:tc>
      </w:tr>
      <w:tr w:rsidR="000B7411" w:rsidRPr="00BA5E4E" w14:paraId="1DA871A9" w14:textId="77777777" w:rsidTr="00BF202E">
        <w:trPr>
          <w:trHeight w:val="300"/>
        </w:trPr>
        <w:tc>
          <w:tcPr>
            <w:tcW w:w="1951" w:type="dxa"/>
            <w:vAlign w:val="center"/>
            <w:hideMark/>
          </w:tcPr>
          <w:p w14:paraId="25386402" w14:textId="77777777" w:rsidR="000B7411" w:rsidRPr="003D75F8" w:rsidRDefault="000B7411" w:rsidP="000B7411">
            <w:pPr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 xml:space="preserve">SGA </w:t>
            </w:r>
            <w:r w:rsidRPr="003D75F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5 </w:t>
            </w:r>
          </w:p>
        </w:tc>
        <w:tc>
          <w:tcPr>
            <w:tcW w:w="3130" w:type="dxa"/>
            <w:vAlign w:val="center"/>
            <w:hideMark/>
          </w:tcPr>
          <w:p w14:paraId="7F615FF6" w14:textId="0DB554DA" w:rsidR="000B7411" w:rsidRPr="000B7411" w:rsidRDefault="000B7411" w:rsidP="000B741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F202E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Prepregnancy</w:t>
            </w:r>
            <w:proofErr w:type="spellEnd"/>
            <w:r w:rsidRPr="00BF202E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 xml:space="preserve"> BMI </w:t>
            </w:r>
            <w:r w:rsidRPr="00BF202E">
              <w:rPr>
                <w:rFonts w:ascii="Arial" w:hAnsi="Arial" w:cs="Arial"/>
                <w:sz w:val="18"/>
                <w:szCs w:val="18"/>
                <w:lang w:val="en-US"/>
              </w:rPr>
              <w:t>(kg/m</w:t>
            </w:r>
            <w:r w:rsidRPr="00BF202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BF202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17" w:type="dxa"/>
            <w:vAlign w:val="center"/>
          </w:tcPr>
          <w:p w14:paraId="55AB6C42" w14:textId="0084DA95" w:rsidR="000B7411" w:rsidRPr="000B7411" w:rsidRDefault="000B7411" w:rsidP="000B7411">
            <w:pPr>
              <w:jc w:val="center"/>
              <w:rPr>
                <w:rFonts w:ascii="Arial" w:hAnsi="Arial" w:cs="Arial"/>
                <w:color w:val="943634" w:themeColor="accent2" w:themeShade="BF"/>
                <w:sz w:val="18"/>
                <w:szCs w:val="18"/>
              </w:rPr>
            </w:pPr>
            <w:r w:rsidRPr="00BF202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93</w:t>
            </w:r>
          </w:p>
        </w:tc>
        <w:tc>
          <w:tcPr>
            <w:tcW w:w="917" w:type="dxa"/>
            <w:vAlign w:val="center"/>
          </w:tcPr>
          <w:p w14:paraId="2C64FE9D" w14:textId="03C24021" w:rsidR="000B7411" w:rsidRPr="000B7411" w:rsidRDefault="000B7411" w:rsidP="000B7411">
            <w:pPr>
              <w:jc w:val="center"/>
              <w:rPr>
                <w:rFonts w:ascii="Arial" w:hAnsi="Arial" w:cs="Arial"/>
                <w:color w:val="943634" w:themeColor="accent2" w:themeShade="BF"/>
                <w:sz w:val="18"/>
                <w:szCs w:val="18"/>
              </w:rPr>
            </w:pPr>
            <w:r w:rsidRPr="00BF202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88</w:t>
            </w:r>
          </w:p>
        </w:tc>
        <w:tc>
          <w:tcPr>
            <w:tcW w:w="1117" w:type="dxa"/>
            <w:vAlign w:val="center"/>
          </w:tcPr>
          <w:p w14:paraId="39889052" w14:textId="4E22D5BB" w:rsidR="000B7411" w:rsidRPr="000B7411" w:rsidRDefault="000B7411" w:rsidP="000B7411">
            <w:pPr>
              <w:jc w:val="center"/>
              <w:rPr>
                <w:rFonts w:ascii="Arial" w:hAnsi="Arial" w:cs="Arial"/>
                <w:color w:val="943634" w:themeColor="accent2" w:themeShade="BF"/>
                <w:sz w:val="18"/>
                <w:szCs w:val="18"/>
              </w:rPr>
            </w:pPr>
            <w:r w:rsidRPr="00BF202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1328" w:type="dxa"/>
            <w:vAlign w:val="center"/>
          </w:tcPr>
          <w:p w14:paraId="471577F9" w14:textId="296E3E8F" w:rsidR="000B7411" w:rsidRPr="000B7411" w:rsidRDefault="000B7411" w:rsidP="000B7411">
            <w:pPr>
              <w:jc w:val="center"/>
              <w:rPr>
                <w:rFonts w:ascii="Arial" w:hAnsi="Arial" w:cs="Arial"/>
                <w:color w:val="943634" w:themeColor="accent2" w:themeShade="BF"/>
                <w:sz w:val="18"/>
                <w:szCs w:val="18"/>
              </w:rPr>
            </w:pPr>
            <w:r w:rsidRPr="00BF202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38</w:t>
            </w:r>
          </w:p>
        </w:tc>
      </w:tr>
      <w:tr w:rsidR="00B53EFB" w:rsidRPr="00B521D3" w14:paraId="731D64F3" w14:textId="77777777" w:rsidTr="00BF202E">
        <w:trPr>
          <w:trHeight w:val="300"/>
        </w:trPr>
        <w:tc>
          <w:tcPr>
            <w:tcW w:w="1951" w:type="dxa"/>
            <w:vAlign w:val="center"/>
            <w:hideMark/>
          </w:tcPr>
          <w:p w14:paraId="621D30F1" w14:textId="77777777" w:rsidR="00B53EFB" w:rsidRPr="003D75F8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30" w:type="dxa"/>
            <w:vAlign w:val="center"/>
            <w:hideMark/>
          </w:tcPr>
          <w:p w14:paraId="14EB7182" w14:textId="0562C374" w:rsidR="00B53EFB" w:rsidRPr="003D75F8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Materna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edical 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treatment requirement </w:t>
            </w:r>
          </w:p>
        </w:tc>
        <w:tc>
          <w:tcPr>
            <w:tcW w:w="917" w:type="dxa"/>
            <w:vAlign w:val="center"/>
          </w:tcPr>
          <w:p w14:paraId="276E478B" w14:textId="634C6C67" w:rsidR="00B53EFB" w:rsidRPr="00B521D3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Align w:val="center"/>
          </w:tcPr>
          <w:p w14:paraId="4CBB65A1" w14:textId="1CFAF9C3" w:rsidR="00B53EFB" w:rsidRPr="00B521D3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vAlign w:val="center"/>
          </w:tcPr>
          <w:p w14:paraId="4C36ABED" w14:textId="76184AD0" w:rsidR="00B53EFB" w:rsidRPr="00B521D3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vAlign w:val="center"/>
          </w:tcPr>
          <w:p w14:paraId="686E8627" w14:textId="38F0E1E7" w:rsidR="00B53EFB" w:rsidRPr="00B521D3" w:rsidRDefault="00B53EFB" w:rsidP="000B74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0B7411">
              <w:rPr>
                <w:rFonts w:ascii="Arial" w:hAnsi="Arial" w:cs="Arial"/>
                <w:sz w:val="18"/>
                <w:szCs w:val="18"/>
                <w:lang w:val="en-US"/>
              </w:rPr>
              <w:t>145</w:t>
            </w:r>
          </w:p>
        </w:tc>
      </w:tr>
      <w:tr w:rsidR="00B53EFB" w:rsidRPr="00B521D3" w14:paraId="283B4EEE" w14:textId="77777777" w:rsidTr="00BF202E">
        <w:trPr>
          <w:trHeight w:val="300"/>
        </w:trPr>
        <w:tc>
          <w:tcPr>
            <w:tcW w:w="1951" w:type="dxa"/>
            <w:vAlign w:val="center"/>
          </w:tcPr>
          <w:p w14:paraId="49B6B5DD" w14:textId="77777777" w:rsidR="00B53EFB" w:rsidRPr="003D75F8" w:rsidRDefault="00B53EFB" w:rsidP="00B53EFB">
            <w:pPr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 xml:space="preserve">Hypoglycemia </w:t>
            </w:r>
            <w:r w:rsidRPr="003D75F8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3130" w:type="dxa"/>
            <w:vAlign w:val="center"/>
          </w:tcPr>
          <w:p w14:paraId="016BB53B" w14:textId="0C172D91" w:rsidR="00B53EFB" w:rsidRPr="003D75F8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Excess weight gain </w:t>
            </w:r>
            <w:r w:rsidRPr="003D75F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17" w:type="dxa"/>
            <w:vAlign w:val="center"/>
          </w:tcPr>
          <w:p w14:paraId="1C145906" w14:textId="2C73DB71" w:rsidR="00B53EFB" w:rsidRPr="00B521D3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Align w:val="center"/>
          </w:tcPr>
          <w:p w14:paraId="53A804AF" w14:textId="5C93C831" w:rsidR="00B53EFB" w:rsidRPr="00B521D3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vAlign w:val="center"/>
          </w:tcPr>
          <w:p w14:paraId="6FC89A2E" w14:textId="21C9FA4B" w:rsidR="00B53EFB" w:rsidRPr="00B521D3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vAlign w:val="center"/>
          </w:tcPr>
          <w:p w14:paraId="7DCFCEBE" w14:textId="59D15809" w:rsidR="00B53EFB" w:rsidRPr="00B521D3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46</w:t>
            </w:r>
          </w:p>
        </w:tc>
      </w:tr>
      <w:tr w:rsidR="00B53EFB" w:rsidRPr="00BA5E4E" w14:paraId="2A169FA1" w14:textId="77777777" w:rsidTr="00BF202E">
        <w:trPr>
          <w:trHeight w:val="300"/>
        </w:trPr>
        <w:tc>
          <w:tcPr>
            <w:tcW w:w="1951" w:type="dxa"/>
            <w:vAlign w:val="center"/>
          </w:tcPr>
          <w:p w14:paraId="064FB657" w14:textId="77777777" w:rsidR="00B53EFB" w:rsidRPr="003D75F8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30" w:type="dxa"/>
            <w:vAlign w:val="center"/>
          </w:tcPr>
          <w:p w14:paraId="3B12CBB9" w14:textId="703BD490" w:rsidR="00B53EFB" w:rsidRPr="003D75F8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Materna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edical 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treatment requirement </w:t>
            </w:r>
          </w:p>
        </w:tc>
        <w:tc>
          <w:tcPr>
            <w:tcW w:w="917" w:type="dxa"/>
            <w:vAlign w:val="center"/>
          </w:tcPr>
          <w:p w14:paraId="5B1E40D0" w14:textId="0B40D41A" w:rsidR="00B53EFB" w:rsidRPr="00726E91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7F91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.03</w:t>
            </w:r>
          </w:p>
        </w:tc>
        <w:tc>
          <w:tcPr>
            <w:tcW w:w="917" w:type="dxa"/>
            <w:vAlign w:val="center"/>
          </w:tcPr>
          <w:p w14:paraId="32A945C7" w14:textId="46B8C9D1" w:rsidR="00B53EFB" w:rsidRPr="00726E91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7F91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06</w:t>
            </w:r>
          </w:p>
        </w:tc>
        <w:tc>
          <w:tcPr>
            <w:tcW w:w="1117" w:type="dxa"/>
            <w:vAlign w:val="center"/>
          </w:tcPr>
          <w:p w14:paraId="22E6B172" w14:textId="754047C8" w:rsidR="00B53EFB" w:rsidRPr="00726E91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7F91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.88</w:t>
            </w:r>
          </w:p>
        </w:tc>
        <w:tc>
          <w:tcPr>
            <w:tcW w:w="1328" w:type="dxa"/>
            <w:vAlign w:val="center"/>
          </w:tcPr>
          <w:p w14:paraId="07322734" w14:textId="585716D7" w:rsidR="00B53EFB" w:rsidRPr="00726E91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7F91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32</w:t>
            </w:r>
          </w:p>
        </w:tc>
      </w:tr>
      <w:tr w:rsidR="00B53EFB" w:rsidRPr="00BA5E4E" w14:paraId="6B1A441C" w14:textId="77777777" w:rsidTr="00BF202E">
        <w:trPr>
          <w:trHeight w:val="300"/>
        </w:trPr>
        <w:tc>
          <w:tcPr>
            <w:tcW w:w="1951" w:type="dxa"/>
            <w:vAlign w:val="center"/>
            <w:hideMark/>
          </w:tcPr>
          <w:p w14:paraId="40F69DA2" w14:textId="77777777" w:rsidR="00B53EFB" w:rsidRPr="003D75F8" w:rsidRDefault="00B53EFB" w:rsidP="00B53EFB">
            <w:pPr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 xml:space="preserve">Prematurity </w:t>
            </w:r>
            <w:r w:rsidRPr="003D75F8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3130" w:type="dxa"/>
            <w:vAlign w:val="center"/>
            <w:hideMark/>
          </w:tcPr>
          <w:p w14:paraId="500A27E4" w14:textId="77777777" w:rsidR="00B53EFB" w:rsidRPr="003D75F8" w:rsidRDefault="00B53EFB" w:rsidP="00B53EFB">
            <w:pPr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Gestational weight gain (kg)</w:t>
            </w:r>
          </w:p>
        </w:tc>
        <w:tc>
          <w:tcPr>
            <w:tcW w:w="917" w:type="dxa"/>
            <w:vAlign w:val="center"/>
          </w:tcPr>
          <w:p w14:paraId="30A94014" w14:textId="39A8D2B2" w:rsidR="00B53EFB" w:rsidRPr="003D75F8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7" w:type="dxa"/>
            <w:vAlign w:val="center"/>
          </w:tcPr>
          <w:p w14:paraId="680C0878" w14:textId="65B3B161" w:rsidR="00B53EFB" w:rsidRPr="003D75F8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7" w:type="dxa"/>
            <w:vAlign w:val="center"/>
          </w:tcPr>
          <w:p w14:paraId="30ADCF31" w14:textId="736ADD2B" w:rsidR="00B53EFB" w:rsidRPr="003D75F8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vAlign w:val="center"/>
          </w:tcPr>
          <w:p w14:paraId="16F25E59" w14:textId="0572C8DF" w:rsidR="00B53EFB" w:rsidRPr="003D75F8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4</w:t>
            </w:r>
          </w:p>
        </w:tc>
      </w:tr>
      <w:tr w:rsidR="00B53EFB" w:rsidRPr="00B521D3" w14:paraId="729BB57E" w14:textId="77777777" w:rsidTr="00BF202E">
        <w:trPr>
          <w:trHeight w:val="300"/>
        </w:trPr>
        <w:tc>
          <w:tcPr>
            <w:tcW w:w="1951" w:type="dxa"/>
            <w:vAlign w:val="center"/>
          </w:tcPr>
          <w:p w14:paraId="69B3E6D2" w14:textId="77777777" w:rsidR="00B53EFB" w:rsidRPr="003D75F8" w:rsidRDefault="00B53EFB" w:rsidP="00B53EF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30" w:type="dxa"/>
            <w:vAlign w:val="center"/>
          </w:tcPr>
          <w:p w14:paraId="35AB01D9" w14:textId="5449A5F4" w:rsidR="00B53EFB" w:rsidRPr="003D75F8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1-hour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7C72A976" w14:textId="74A8C7A6" w:rsidR="00B53EFB" w:rsidRPr="003D75F8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Align w:val="center"/>
          </w:tcPr>
          <w:p w14:paraId="55DC0695" w14:textId="443D09AB" w:rsidR="00B53EFB" w:rsidRPr="003D75F8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vAlign w:val="center"/>
          </w:tcPr>
          <w:p w14:paraId="74F55F90" w14:textId="6B44AA10" w:rsidR="00B53EFB" w:rsidRPr="003D75F8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vAlign w:val="center"/>
          </w:tcPr>
          <w:p w14:paraId="04600490" w14:textId="23F9CCD5" w:rsidR="00B53EFB" w:rsidRPr="003D75F8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80</w:t>
            </w:r>
          </w:p>
        </w:tc>
      </w:tr>
      <w:tr w:rsidR="00B53EFB" w:rsidRPr="00BA5E4E" w14:paraId="7E51B33F" w14:textId="77777777" w:rsidTr="00BF202E">
        <w:trPr>
          <w:trHeight w:val="300"/>
        </w:trPr>
        <w:tc>
          <w:tcPr>
            <w:tcW w:w="1951" w:type="dxa"/>
            <w:vAlign w:val="center"/>
            <w:hideMark/>
          </w:tcPr>
          <w:p w14:paraId="5A8E90EB" w14:textId="77777777" w:rsidR="00B53EFB" w:rsidRPr="008F61AC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30" w:type="dxa"/>
            <w:vAlign w:val="center"/>
            <w:hideMark/>
          </w:tcPr>
          <w:p w14:paraId="2A5A61D0" w14:textId="3C582BD1" w:rsidR="00B53EFB" w:rsidRPr="00F40C5A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0C5A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A1c at the end of pregnancy(%</w:t>
            </w:r>
            <w:r w:rsidR="00BF202E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BF202E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 w:rsidRPr="00F40C5A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 xml:space="preserve">) </w:t>
            </w:r>
            <w:r w:rsidRPr="00F40C5A">
              <w:rPr>
                <w:rFonts w:ascii="Arial" w:eastAsia="Arial" w:hAnsi="Arial" w:cs="Arial"/>
                <w:sz w:val="18"/>
                <w:szCs w:val="18"/>
                <w:vertAlign w:val="superscript"/>
                <w:lang w:val="en-US" w:eastAsia="fr-FR"/>
              </w:rPr>
              <w:t>3</w:t>
            </w:r>
          </w:p>
        </w:tc>
        <w:tc>
          <w:tcPr>
            <w:tcW w:w="917" w:type="dxa"/>
            <w:vAlign w:val="center"/>
          </w:tcPr>
          <w:p w14:paraId="68672541" w14:textId="776DAB47" w:rsidR="00B53EFB" w:rsidRPr="009901CE" w:rsidRDefault="00B53EFB" w:rsidP="00B53EFB">
            <w:pPr>
              <w:jc w:val="center"/>
              <w:rPr>
                <w:rFonts w:ascii="Arial" w:hAnsi="Arial" w:cs="Arial"/>
                <w:color w:val="943634" w:themeColor="accent2" w:themeShade="BF"/>
                <w:sz w:val="18"/>
                <w:szCs w:val="18"/>
              </w:rPr>
            </w:pPr>
            <w:r w:rsidRPr="004C7F91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2.4</w:t>
            </w:r>
          </w:p>
        </w:tc>
        <w:tc>
          <w:tcPr>
            <w:tcW w:w="917" w:type="dxa"/>
            <w:vAlign w:val="center"/>
          </w:tcPr>
          <w:p w14:paraId="580D0D65" w14:textId="4319A7A1" w:rsidR="00B53EFB" w:rsidRPr="009901CE" w:rsidRDefault="00B53EFB" w:rsidP="00B53EFB">
            <w:pPr>
              <w:jc w:val="center"/>
              <w:rPr>
                <w:rFonts w:ascii="Arial" w:hAnsi="Arial" w:cs="Arial"/>
                <w:color w:val="943634" w:themeColor="accent2" w:themeShade="BF"/>
                <w:sz w:val="18"/>
                <w:szCs w:val="18"/>
              </w:rPr>
            </w:pPr>
            <w:r w:rsidRPr="004C7F91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.36</w:t>
            </w:r>
          </w:p>
        </w:tc>
        <w:tc>
          <w:tcPr>
            <w:tcW w:w="1117" w:type="dxa"/>
            <w:vAlign w:val="center"/>
          </w:tcPr>
          <w:p w14:paraId="07C7D348" w14:textId="2DB17213" w:rsidR="00B53EFB" w:rsidRPr="009901CE" w:rsidRDefault="00B53EFB" w:rsidP="00B53EFB">
            <w:pPr>
              <w:jc w:val="center"/>
              <w:rPr>
                <w:rFonts w:ascii="Arial" w:hAnsi="Arial" w:cs="Arial"/>
                <w:color w:val="943634" w:themeColor="accent2" w:themeShade="BF"/>
                <w:sz w:val="18"/>
                <w:szCs w:val="18"/>
              </w:rPr>
            </w:pPr>
            <w:r w:rsidRPr="004C7F91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13.2</w:t>
            </w:r>
          </w:p>
        </w:tc>
        <w:tc>
          <w:tcPr>
            <w:tcW w:w="1328" w:type="dxa"/>
            <w:vAlign w:val="center"/>
          </w:tcPr>
          <w:p w14:paraId="180120BD" w14:textId="343B5165" w:rsidR="00B53EFB" w:rsidRPr="009901CE" w:rsidRDefault="00B53EFB" w:rsidP="00B53EFB">
            <w:pPr>
              <w:jc w:val="center"/>
              <w:rPr>
                <w:rFonts w:ascii="Arial" w:hAnsi="Arial" w:cs="Arial"/>
                <w:color w:val="943634" w:themeColor="accent2" w:themeShade="BF"/>
                <w:sz w:val="18"/>
                <w:szCs w:val="18"/>
              </w:rPr>
            </w:pPr>
            <w:r w:rsidRPr="004C7F91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07</w:t>
            </w:r>
          </w:p>
        </w:tc>
      </w:tr>
      <w:tr w:rsidR="00B53EFB" w:rsidRPr="00BA5E4E" w14:paraId="1BCB7D9F" w14:textId="77777777" w:rsidTr="00BF202E">
        <w:trPr>
          <w:trHeight w:val="340"/>
        </w:trPr>
        <w:tc>
          <w:tcPr>
            <w:tcW w:w="1951" w:type="dxa"/>
            <w:vAlign w:val="center"/>
          </w:tcPr>
          <w:p w14:paraId="1F5667C2" w14:textId="77777777" w:rsidR="00B53EFB" w:rsidRPr="00192804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5E4E">
              <w:rPr>
                <w:rFonts w:ascii="Arial" w:hAnsi="Arial" w:cs="Arial"/>
                <w:sz w:val="18"/>
                <w:szCs w:val="18"/>
              </w:rPr>
              <w:t>Hospitali</w:t>
            </w:r>
            <w:r>
              <w:rPr>
                <w:rFonts w:ascii="Arial" w:hAnsi="Arial" w:cs="Arial"/>
                <w:sz w:val="18"/>
                <w:szCs w:val="18"/>
              </w:rPr>
              <w:t>z</w:t>
            </w:r>
            <w:r w:rsidRPr="00BA5E4E">
              <w:rPr>
                <w:rFonts w:ascii="Arial" w:hAnsi="Arial" w:cs="Arial"/>
                <w:sz w:val="18"/>
                <w:szCs w:val="18"/>
              </w:rPr>
              <w:t>ation for neonatal complication</w:t>
            </w:r>
          </w:p>
        </w:tc>
        <w:tc>
          <w:tcPr>
            <w:tcW w:w="3130" w:type="dxa"/>
            <w:vAlign w:val="center"/>
          </w:tcPr>
          <w:p w14:paraId="50D7384B" w14:textId="77777777" w:rsidR="00B53EFB" w:rsidRPr="00F24F7F" w:rsidRDefault="00B53EFB" w:rsidP="00B53EFB">
            <w:pPr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Gestational weight gain (kg)</w:t>
            </w:r>
          </w:p>
        </w:tc>
        <w:tc>
          <w:tcPr>
            <w:tcW w:w="917" w:type="dxa"/>
            <w:vAlign w:val="center"/>
          </w:tcPr>
          <w:p w14:paraId="6B9785A3" w14:textId="5B120DFE" w:rsidR="00B53EFB" w:rsidRPr="00F24F7F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7" w:type="dxa"/>
            <w:vAlign w:val="center"/>
          </w:tcPr>
          <w:p w14:paraId="2EEEA9BD" w14:textId="739CA27A" w:rsidR="00B53EFB" w:rsidRPr="00F24F7F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7" w:type="dxa"/>
            <w:vAlign w:val="center"/>
          </w:tcPr>
          <w:p w14:paraId="14F28451" w14:textId="3BEC4EED" w:rsidR="00B53EFB" w:rsidRPr="00F24F7F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vAlign w:val="center"/>
          </w:tcPr>
          <w:p w14:paraId="36CAC3EF" w14:textId="350CED17" w:rsidR="00B53EFB" w:rsidRPr="00F24F7F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2</w:t>
            </w:r>
          </w:p>
        </w:tc>
      </w:tr>
      <w:tr w:rsidR="00B53EFB" w:rsidRPr="00B521D3" w14:paraId="25C60CB8" w14:textId="77777777" w:rsidTr="00BF202E">
        <w:trPr>
          <w:trHeight w:val="300"/>
        </w:trPr>
        <w:tc>
          <w:tcPr>
            <w:tcW w:w="1951" w:type="dxa"/>
            <w:vAlign w:val="center"/>
            <w:hideMark/>
          </w:tcPr>
          <w:p w14:paraId="3BAA3FCA" w14:textId="77777777" w:rsidR="00B53EFB" w:rsidRDefault="00B53EFB" w:rsidP="00B53EFB">
            <w:pPr>
              <w:rPr>
                <w:rFonts w:ascii="Arial" w:hAnsi="Arial" w:cs="Arial"/>
                <w:sz w:val="18"/>
                <w:szCs w:val="18"/>
              </w:rPr>
            </w:pPr>
          </w:p>
          <w:p w14:paraId="24F04742" w14:textId="61A2BFF0" w:rsidR="00B53EFB" w:rsidRPr="00BA5E4E" w:rsidRDefault="00B53EFB" w:rsidP="00B53EFB">
            <w:pPr>
              <w:rPr>
                <w:rFonts w:ascii="Arial" w:hAnsi="Arial" w:cs="Arial"/>
                <w:sz w:val="18"/>
                <w:szCs w:val="18"/>
              </w:rPr>
            </w:pPr>
            <w:r w:rsidRPr="00BA5E4E">
              <w:rPr>
                <w:rFonts w:ascii="Arial" w:hAnsi="Arial" w:cs="Arial"/>
                <w:sz w:val="18"/>
                <w:szCs w:val="18"/>
              </w:rPr>
              <w:t>Jaundice requiring phototherapy</w:t>
            </w:r>
          </w:p>
        </w:tc>
        <w:tc>
          <w:tcPr>
            <w:tcW w:w="3130" w:type="dxa"/>
            <w:vAlign w:val="center"/>
            <w:hideMark/>
          </w:tcPr>
          <w:p w14:paraId="30EA7303" w14:textId="77777777" w:rsidR="00B53EFB" w:rsidRPr="00F24F7F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BMI at the 1</w:t>
            </w:r>
            <w:r w:rsidRPr="00F24F7F">
              <w:rPr>
                <w:rFonts w:ascii="Arial" w:eastAsia="Arial" w:hAnsi="Arial" w:cs="Arial"/>
                <w:sz w:val="18"/>
                <w:szCs w:val="18"/>
                <w:vertAlign w:val="superscript"/>
                <w:lang w:val="en-US" w:eastAsia="fr-FR"/>
              </w:rPr>
              <w:t>st</w:t>
            </w: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 xml:space="preserve"> GDM booking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 (kg/m</w:t>
            </w:r>
            <w:r w:rsidRPr="00F24F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17" w:type="dxa"/>
            <w:vAlign w:val="center"/>
          </w:tcPr>
          <w:p w14:paraId="2D4B113C" w14:textId="7A63E36B" w:rsidR="00B53EFB" w:rsidRPr="00B521D3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Align w:val="center"/>
          </w:tcPr>
          <w:p w14:paraId="33E0E7CA" w14:textId="24EEDB68" w:rsidR="00B53EFB" w:rsidRPr="00B521D3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vAlign w:val="center"/>
          </w:tcPr>
          <w:p w14:paraId="562904AD" w14:textId="10799FA9" w:rsidR="00B53EFB" w:rsidRPr="00B521D3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vAlign w:val="center"/>
          </w:tcPr>
          <w:p w14:paraId="7EA547F2" w14:textId="6E7DF869" w:rsidR="00B53EFB" w:rsidRPr="00B521D3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63</w:t>
            </w:r>
          </w:p>
        </w:tc>
      </w:tr>
      <w:tr w:rsidR="00B53EFB" w:rsidRPr="00B521D3" w14:paraId="07F8CF7C" w14:textId="77777777" w:rsidTr="00BF202E">
        <w:trPr>
          <w:trHeight w:val="300"/>
        </w:trPr>
        <w:tc>
          <w:tcPr>
            <w:tcW w:w="1951" w:type="dxa"/>
            <w:vAlign w:val="center"/>
            <w:hideMark/>
          </w:tcPr>
          <w:p w14:paraId="39E2C7C9" w14:textId="77777777" w:rsidR="00B53EFB" w:rsidRPr="00B521D3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30" w:type="dxa"/>
            <w:vAlign w:val="center"/>
            <w:hideMark/>
          </w:tcPr>
          <w:p w14:paraId="4C1734CC" w14:textId="0B20C001" w:rsidR="00B53EFB" w:rsidRPr="00F24F7F" w:rsidRDefault="00B53EFB" w:rsidP="00B53E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Excess weight gain </w:t>
            </w:r>
            <w:r w:rsidRPr="00F24F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17" w:type="dxa"/>
            <w:vAlign w:val="center"/>
          </w:tcPr>
          <w:p w14:paraId="31515A97" w14:textId="5AFE2E9A" w:rsidR="00B53EFB" w:rsidRPr="00B521D3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vAlign w:val="center"/>
          </w:tcPr>
          <w:p w14:paraId="190D1C96" w14:textId="7CE792F8" w:rsidR="00B53EFB" w:rsidRPr="00B521D3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vAlign w:val="center"/>
          </w:tcPr>
          <w:p w14:paraId="270E7625" w14:textId="771BB47A" w:rsidR="00B53EFB" w:rsidRPr="00B521D3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noWrap/>
            <w:vAlign w:val="center"/>
          </w:tcPr>
          <w:p w14:paraId="70D72023" w14:textId="13EB5420" w:rsidR="00B53EFB" w:rsidRPr="00B521D3" w:rsidRDefault="00B53EFB" w:rsidP="00B53E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07</w:t>
            </w:r>
          </w:p>
        </w:tc>
      </w:tr>
    </w:tbl>
    <w:p w14:paraId="44A77F88" w14:textId="68D46C68" w:rsidR="00837DE0" w:rsidRDefault="00837DE0">
      <w:pPr>
        <w:rPr>
          <w:rFonts w:ascii="Arial" w:hAnsi="Arial" w:cs="Arial"/>
          <w:sz w:val="18"/>
          <w:szCs w:val="18"/>
          <w:lang w:val="en-US"/>
        </w:rPr>
      </w:pPr>
    </w:p>
    <w:p w14:paraId="58896DC4" w14:textId="62975E31" w:rsidR="00D67395" w:rsidRDefault="00D67395" w:rsidP="002E6ADD">
      <w:pPr>
        <w:rPr>
          <w:rFonts w:ascii="Arial" w:hAnsi="Arial" w:cs="Arial"/>
          <w:sz w:val="18"/>
          <w:szCs w:val="18"/>
          <w:lang w:val="en-US"/>
        </w:rPr>
      </w:pPr>
    </w:p>
    <w:p w14:paraId="3BFA4049" w14:textId="1B9E10EB" w:rsidR="00901D48" w:rsidRDefault="00901D48" w:rsidP="00901D48">
      <w:pPr>
        <w:rPr>
          <w:rFonts w:ascii="Arial" w:eastAsia="Arial" w:hAnsi="Arial" w:cs="Arial"/>
          <w:sz w:val="18"/>
          <w:szCs w:val="18"/>
          <w:lang w:val="en-US"/>
        </w:rPr>
      </w:pPr>
      <w:r w:rsidRPr="00912F8D">
        <w:rPr>
          <w:rFonts w:ascii="Arial" w:eastAsia="Arial" w:hAnsi="Arial" w:cs="Arial"/>
          <w:sz w:val="18"/>
          <w:szCs w:val="18"/>
          <w:lang w:val="en-US"/>
        </w:rPr>
        <w:lastRenderedPageBreak/>
        <w:t>Abbreviations:</w:t>
      </w:r>
      <w:r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 w:rsidRPr="00087027">
        <w:rPr>
          <w:rFonts w:ascii="Arial" w:hAnsi="Arial" w:cs="Arial"/>
          <w:i/>
          <w:sz w:val="18"/>
          <w:szCs w:val="18"/>
          <w:lang w:val="en-US"/>
        </w:rPr>
        <w:t xml:space="preserve">CI </w:t>
      </w:r>
      <w:r>
        <w:rPr>
          <w:rFonts w:ascii="Arial" w:hAnsi="Arial" w:cs="Arial"/>
          <w:sz w:val="18"/>
          <w:szCs w:val="18"/>
          <w:lang w:val="en-US"/>
        </w:rPr>
        <w:t xml:space="preserve">confidence interval, </w:t>
      </w:r>
      <w:r w:rsidRPr="00912F8D">
        <w:rPr>
          <w:rFonts w:ascii="Arial" w:eastAsia="Arial" w:hAnsi="Arial" w:cs="Arial"/>
          <w:i/>
          <w:sz w:val="18"/>
          <w:szCs w:val="18"/>
          <w:lang w:val="en-US"/>
        </w:rPr>
        <w:t>BMI</w:t>
      </w:r>
      <w:r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 w:rsidRPr="14065626">
        <w:rPr>
          <w:rFonts w:ascii="Arial" w:eastAsia="Arial" w:hAnsi="Arial" w:cs="Arial"/>
          <w:sz w:val="18"/>
          <w:szCs w:val="18"/>
          <w:lang w:val="en-US"/>
        </w:rPr>
        <w:t>body mass index</w:t>
      </w:r>
      <w:r>
        <w:rPr>
          <w:rFonts w:ascii="Arial" w:eastAsia="Arial" w:hAnsi="Arial" w:cs="Arial"/>
          <w:sz w:val="18"/>
          <w:szCs w:val="18"/>
          <w:lang w:val="en-US"/>
        </w:rPr>
        <w:t xml:space="preserve">, </w:t>
      </w:r>
      <w:r w:rsidRPr="00912F8D">
        <w:rPr>
          <w:rFonts w:ascii="Arial" w:hAnsi="Arial" w:cs="Arial"/>
          <w:i/>
          <w:sz w:val="18"/>
          <w:szCs w:val="18"/>
          <w:lang w:val="en-US"/>
        </w:rPr>
        <w:t>GDM</w:t>
      </w:r>
      <w:r>
        <w:rPr>
          <w:rFonts w:ascii="Arial" w:hAnsi="Arial" w:cs="Arial"/>
          <w:sz w:val="18"/>
          <w:szCs w:val="18"/>
          <w:lang w:val="en-US"/>
        </w:rPr>
        <w:t xml:space="preserve"> gestational diabetes mellitus</w:t>
      </w:r>
      <w:r>
        <w:rPr>
          <w:rFonts w:ascii="Arial" w:eastAsia="Arial" w:hAnsi="Arial" w:cs="Arial"/>
          <w:sz w:val="18"/>
          <w:szCs w:val="18"/>
          <w:lang w:val="en-US"/>
        </w:rPr>
        <w:t xml:space="preserve">, </w:t>
      </w:r>
      <w:proofErr w:type="spellStart"/>
      <w:r>
        <w:rPr>
          <w:rFonts w:ascii="Arial" w:eastAsia="Arial" w:hAnsi="Arial" w:cs="Arial"/>
          <w:sz w:val="18"/>
          <w:szCs w:val="18"/>
          <w:lang w:val="en-US"/>
        </w:rPr>
        <w:t>o</w:t>
      </w:r>
      <w:r w:rsidRPr="00912F8D">
        <w:rPr>
          <w:rFonts w:ascii="Arial" w:eastAsia="Arial" w:hAnsi="Arial" w:cs="Arial"/>
          <w:i/>
          <w:sz w:val="18"/>
          <w:szCs w:val="18"/>
          <w:lang w:val="en-US"/>
        </w:rPr>
        <w:t>GTT</w:t>
      </w:r>
      <w:proofErr w:type="spellEnd"/>
      <w:r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 w:rsidRPr="14065626">
        <w:rPr>
          <w:rFonts w:ascii="Arial" w:eastAsia="Arial" w:hAnsi="Arial" w:cs="Arial"/>
          <w:sz w:val="18"/>
          <w:szCs w:val="18"/>
          <w:lang w:val="en-US"/>
        </w:rPr>
        <w:t>oral glucose tolerance test</w:t>
      </w:r>
      <w:r>
        <w:rPr>
          <w:rFonts w:ascii="Arial" w:eastAsia="Arial" w:hAnsi="Arial" w:cs="Arial"/>
          <w:sz w:val="18"/>
          <w:szCs w:val="18"/>
          <w:lang w:val="en-US"/>
        </w:rPr>
        <w:t xml:space="preserve">, </w:t>
      </w:r>
      <w:r w:rsidRPr="00912F8D">
        <w:rPr>
          <w:rFonts w:ascii="Arial" w:hAnsi="Arial" w:cs="Arial"/>
          <w:i/>
          <w:sz w:val="18"/>
          <w:szCs w:val="18"/>
          <w:lang w:val="en-US"/>
        </w:rPr>
        <w:t xml:space="preserve">HbA1c </w:t>
      </w:r>
      <w:r>
        <w:rPr>
          <w:rFonts w:ascii="Arial" w:hAnsi="Arial" w:cs="Arial"/>
          <w:sz w:val="18"/>
          <w:szCs w:val="18"/>
          <w:lang w:val="en-US"/>
        </w:rPr>
        <w:t>glycated hemoglobin,</w:t>
      </w:r>
      <w:r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 w:rsidRPr="00912F8D">
        <w:rPr>
          <w:rFonts w:ascii="Arial" w:eastAsia="Arial" w:hAnsi="Arial" w:cs="Arial"/>
          <w:i/>
          <w:sz w:val="18"/>
          <w:szCs w:val="18"/>
          <w:lang w:val="en-US"/>
        </w:rPr>
        <w:t>LGA</w:t>
      </w:r>
      <w:r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 w:rsidRPr="14065626">
        <w:rPr>
          <w:rFonts w:ascii="Arial" w:eastAsia="Arial" w:hAnsi="Arial" w:cs="Arial"/>
          <w:sz w:val="18"/>
          <w:szCs w:val="18"/>
          <w:lang w:val="en-US"/>
        </w:rPr>
        <w:t>Large for gestational age</w:t>
      </w:r>
      <w:r>
        <w:rPr>
          <w:rFonts w:ascii="Arial" w:eastAsia="Arial" w:hAnsi="Arial" w:cs="Arial"/>
          <w:sz w:val="18"/>
          <w:szCs w:val="18"/>
          <w:lang w:val="en-US"/>
        </w:rPr>
        <w:t xml:space="preserve">, </w:t>
      </w:r>
      <w:r w:rsidRPr="00912F8D">
        <w:rPr>
          <w:rFonts w:ascii="Arial" w:eastAsia="Arial" w:hAnsi="Arial" w:cs="Arial"/>
          <w:i/>
          <w:sz w:val="18"/>
          <w:szCs w:val="18"/>
          <w:lang w:val="en-US"/>
        </w:rPr>
        <w:t>SGA</w:t>
      </w:r>
      <w:r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 w:rsidRPr="00C058EE">
        <w:rPr>
          <w:rFonts w:ascii="Arial" w:eastAsia="Arial" w:hAnsi="Arial" w:cs="Arial"/>
          <w:sz w:val="18"/>
          <w:szCs w:val="18"/>
          <w:lang w:val="en-US"/>
        </w:rPr>
        <w:t>Small for gestational age</w:t>
      </w:r>
    </w:p>
    <w:p w14:paraId="6A03E2BF" w14:textId="2E13B0D5" w:rsidR="003429EE" w:rsidRDefault="003429EE" w:rsidP="003429EE">
      <w:pPr>
        <w:rPr>
          <w:rFonts w:ascii="Arial" w:eastAsia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1 </w:t>
      </w:r>
      <w:r>
        <w:rPr>
          <w:rFonts w:ascii="Arial" w:hAnsi="Arial" w:cs="Arial"/>
          <w:sz w:val="18"/>
          <w:szCs w:val="18"/>
          <w:lang w:val="en-US"/>
        </w:rPr>
        <w:t>according</w:t>
      </w:r>
      <w:r w:rsidRPr="003429EE">
        <w:rPr>
          <w:rFonts w:ascii="Arial" w:hAnsi="Arial" w:cs="Arial"/>
          <w:sz w:val="18"/>
          <w:szCs w:val="18"/>
          <w:lang w:val="en-US"/>
        </w:rPr>
        <w:t xml:space="preserve"> to the Institute </w:t>
      </w:r>
      <w:r w:rsidRPr="003429EE">
        <w:rPr>
          <w:rFonts w:ascii="Arial" w:eastAsia="Arial" w:hAnsi="Arial" w:cs="Arial"/>
          <w:sz w:val="18"/>
          <w:szCs w:val="18"/>
          <w:lang w:val="en-US"/>
        </w:rPr>
        <w:t xml:space="preserve">of Medicine guidelines </w:t>
      </w:r>
      <w:r w:rsidR="0099248B">
        <w:rPr>
          <w:rFonts w:ascii="Arial" w:eastAsia="Arial" w:hAnsi="Arial" w:cs="Arial"/>
          <w:sz w:val="18"/>
          <w:szCs w:val="18"/>
          <w:lang w:val="en-US"/>
        </w:rPr>
        <w:t>[13]</w:t>
      </w:r>
    </w:p>
    <w:p w14:paraId="44C0BD84" w14:textId="6E5B1177" w:rsidR="003429EE" w:rsidRDefault="003429EE" w:rsidP="003429EE">
      <w:pPr>
        <w:rPr>
          <w:rFonts w:ascii="Arial" w:hAnsi="Arial" w:cs="Arial"/>
          <w:sz w:val="18"/>
          <w:lang w:val="en-US"/>
        </w:rPr>
      </w:pPr>
      <w:proofErr w:type="gramStart"/>
      <w:r>
        <w:rPr>
          <w:rFonts w:ascii="Arial" w:hAnsi="Arial" w:cs="Arial"/>
          <w:sz w:val="18"/>
          <w:vertAlign w:val="superscript"/>
          <w:lang w:val="en-US"/>
        </w:rPr>
        <w:t xml:space="preserve">2 </w:t>
      </w:r>
      <w:r w:rsidRPr="00C058EE">
        <w:rPr>
          <w:rFonts w:ascii="Arial" w:hAnsi="Arial" w:cs="Arial"/>
          <w:sz w:val="18"/>
          <w:vertAlign w:val="superscript"/>
          <w:lang w:val="en-US"/>
        </w:rPr>
        <w:t xml:space="preserve"> </w:t>
      </w:r>
      <w:r w:rsidRPr="00C058EE">
        <w:rPr>
          <w:rFonts w:ascii="Arial" w:hAnsi="Arial" w:cs="Arial"/>
          <w:sz w:val="18"/>
          <w:lang w:val="en-US"/>
        </w:rPr>
        <w:t>birth</w:t>
      </w:r>
      <w:proofErr w:type="gramEnd"/>
      <w:r w:rsidRPr="00C058EE">
        <w:rPr>
          <w:rFonts w:ascii="Arial" w:hAnsi="Arial" w:cs="Arial"/>
          <w:sz w:val="18"/>
          <w:lang w:val="en-US"/>
        </w:rPr>
        <w:t xml:space="preserve"> weight ≥4000gr</w:t>
      </w:r>
    </w:p>
    <w:p w14:paraId="274CB4CC" w14:textId="4DDA609E" w:rsidR="003429EE" w:rsidRPr="003429EE" w:rsidRDefault="003429EE" w:rsidP="003429EE">
      <w:pPr>
        <w:rPr>
          <w:rFonts w:ascii="Arial" w:eastAsia="Arial" w:hAnsi="Arial" w:cs="Arial"/>
          <w:sz w:val="18"/>
          <w:szCs w:val="18"/>
          <w:lang w:val="en-US"/>
        </w:rPr>
      </w:pPr>
      <w:r>
        <w:rPr>
          <w:rFonts w:ascii="Arial" w:eastAsia="Arial" w:hAnsi="Arial" w:cs="Arial"/>
          <w:sz w:val="18"/>
          <w:szCs w:val="18"/>
          <w:vertAlign w:val="superscript"/>
          <w:lang w:val="en-US"/>
        </w:rPr>
        <w:t>3</w:t>
      </w:r>
      <w:r w:rsidRPr="00C058EE">
        <w:rPr>
          <w:rFonts w:ascii="Arial" w:eastAsia="Arial" w:hAnsi="Arial" w:cs="Arial"/>
          <w:sz w:val="18"/>
          <w:szCs w:val="18"/>
          <w:lang w:val="en-US"/>
        </w:rPr>
        <w:t xml:space="preserve"> this corresponds to the last visit at the GDM clinic</w:t>
      </w:r>
    </w:p>
    <w:p w14:paraId="2918A48D" w14:textId="5C3626C8" w:rsidR="004F1BD6" w:rsidRPr="00C058EE" w:rsidRDefault="003429EE" w:rsidP="004F1BD6">
      <w:pPr>
        <w:rPr>
          <w:rFonts w:ascii="Arial" w:eastAsia="Arial" w:hAnsi="Arial" w:cs="Arial"/>
          <w:sz w:val="18"/>
          <w:szCs w:val="18"/>
          <w:lang w:val="en-US"/>
        </w:rPr>
      </w:pPr>
      <w:r>
        <w:rPr>
          <w:rFonts w:ascii="Arial" w:eastAsia="Arial" w:hAnsi="Arial" w:cs="Arial"/>
          <w:sz w:val="18"/>
          <w:szCs w:val="18"/>
          <w:vertAlign w:val="superscript"/>
          <w:lang w:val="en-US"/>
        </w:rPr>
        <w:t>4</w:t>
      </w:r>
      <w:r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 w:rsidR="004F1BD6" w:rsidRPr="14065626">
        <w:rPr>
          <w:rFonts w:ascii="Arial" w:eastAsia="Arial" w:hAnsi="Arial" w:cs="Arial"/>
          <w:sz w:val="18"/>
          <w:szCs w:val="18"/>
          <w:lang w:val="en-US"/>
        </w:rPr>
        <w:t>LGA</w:t>
      </w:r>
      <w:r w:rsidR="004F1BD6">
        <w:rPr>
          <w:rFonts w:ascii="Arial" w:eastAsia="Arial" w:hAnsi="Arial" w:cs="Arial"/>
          <w:sz w:val="18"/>
          <w:szCs w:val="18"/>
          <w:lang w:val="en-US"/>
        </w:rPr>
        <w:t xml:space="preserve">: </w:t>
      </w:r>
      <w:r w:rsidR="004F1BD6" w:rsidRPr="00C058EE">
        <w:rPr>
          <w:rFonts w:ascii="Arial" w:hAnsi="Arial" w:cs="Arial"/>
          <w:sz w:val="18"/>
          <w:lang w:val="en-US"/>
        </w:rPr>
        <w:t xml:space="preserve">birth weight </w:t>
      </w:r>
      <w:r w:rsidR="004F1BD6" w:rsidRPr="00C058EE">
        <w:rPr>
          <w:rFonts w:ascii="Arial" w:hAnsi="Arial" w:cs="Arial"/>
          <w:sz w:val="18"/>
          <w:szCs w:val="18"/>
          <w:lang w:val="en-US"/>
        </w:rPr>
        <w:t>&gt;90th percentile for sex and gestational age</w:t>
      </w:r>
      <w:r w:rsidR="004F1BD6">
        <w:rPr>
          <w:rFonts w:ascii="Arial" w:hAnsi="Arial" w:cs="Arial"/>
          <w:sz w:val="18"/>
          <w:szCs w:val="18"/>
          <w:lang w:val="en-US"/>
        </w:rPr>
        <w:t xml:space="preserve"> </w:t>
      </w:r>
      <w:r w:rsidR="004F1BD6" w:rsidRPr="00C058EE">
        <w:rPr>
          <w:rFonts w:ascii="Arial" w:hAnsi="Arial" w:cs="Arial"/>
          <w:sz w:val="18"/>
          <w:szCs w:val="18"/>
          <w:lang w:val="en-US"/>
        </w:rPr>
        <w:t>using the Intergrowth 21</w:t>
      </w:r>
      <w:r w:rsidR="004F1BD6" w:rsidRPr="00C058EE">
        <w:rPr>
          <w:rFonts w:ascii="Arial" w:hAnsi="Arial" w:cs="Arial"/>
          <w:sz w:val="18"/>
          <w:szCs w:val="18"/>
          <w:vertAlign w:val="superscript"/>
          <w:lang w:val="en-US"/>
        </w:rPr>
        <w:t>st</w:t>
      </w:r>
      <w:r w:rsidR="004F1BD6" w:rsidRPr="00C058EE">
        <w:rPr>
          <w:rFonts w:ascii="Arial" w:hAnsi="Arial" w:cs="Arial"/>
          <w:sz w:val="18"/>
          <w:szCs w:val="18"/>
          <w:lang w:val="en-US"/>
        </w:rPr>
        <w:t xml:space="preserve"> newborn size application tool </w:t>
      </w:r>
      <w:r w:rsidR="004F1BD6" w:rsidRPr="00C058EE">
        <w:rPr>
          <w:rFonts w:ascii="Arial" w:hAnsi="Arial" w:cs="Arial"/>
          <w:sz w:val="18"/>
          <w:szCs w:val="18"/>
          <w:lang w:val="en-US"/>
        </w:rPr>
        <w:fldChar w:fldCharType="begin">
          <w:fldData xml:space="preserve">PEVuZE5vdGU+PENpdGU+PEF1dGhvcj5WaWxsYXI8L0F1dGhvcj48WWVhcj4yMDE0PC9ZZWFyPjxS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</w:fldData>
        </w:fldChar>
      </w:r>
      <w:r w:rsidR="004F1BD6" w:rsidRPr="00C058EE">
        <w:rPr>
          <w:rFonts w:ascii="Arial" w:hAnsi="Arial" w:cs="Arial"/>
          <w:sz w:val="18"/>
          <w:szCs w:val="18"/>
          <w:lang w:val="en-US"/>
        </w:rPr>
        <w:instrText xml:space="preserve"> ADDIN EN.CITE </w:instrText>
      </w:r>
      <w:r w:rsidR="004F1BD6" w:rsidRPr="00C058EE">
        <w:rPr>
          <w:rFonts w:ascii="Arial" w:hAnsi="Arial" w:cs="Arial"/>
          <w:sz w:val="18"/>
          <w:szCs w:val="18"/>
          <w:lang w:val="en-US"/>
        </w:rPr>
        <w:fldChar w:fldCharType="begin">
          <w:fldData xml:space="preserve">PEVuZE5vdGU+PENpdGU+PEF1dGhvcj5WaWxsYXI8L0F1dGhvcj48WWVhcj4yMDE0PC9ZZWFyPjxS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</w:fldData>
        </w:fldChar>
      </w:r>
      <w:r w:rsidR="004F1BD6" w:rsidRPr="00C058EE">
        <w:rPr>
          <w:rFonts w:ascii="Arial" w:hAnsi="Arial" w:cs="Arial"/>
          <w:sz w:val="18"/>
          <w:szCs w:val="18"/>
          <w:lang w:val="en-US"/>
        </w:rPr>
        <w:instrText xml:space="preserve"> ADDIN EN.CITE.DATA </w:instrText>
      </w:r>
      <w:r w:rsidR="004F1BD6" w:rsidRPr="00C058EE">
        <w:rPr>
          <w:rFonts w:ascii="Arial" w:hAnsi="Arial" w:cs="Arial"/>
          <w:sz w:val="18"/>
          <w:szCs w:val="18"/>
          <w:lang w:val="en-US"/>
        </w:rPr>
      </w:r>
      <w:r w:rsidR="004F1BD6" w:rsidRPr="00C058EE">
        <w:rPr>
          <w:rFonts w:ascii="Arial" w:hAnsi="Arial" w:cs="Arial"/>
          <w:sz w:val="18"/>
          <w:szCs w:val="18"/>
          <w:lang w:val="en-US"/>
        </w:rPr>
        <w:fldChar w:fldCharType="end"/>
      </w:r>
      <w:r w:rsidR="004F1BD6" w:rsidRPr="00C058EE">
        <w:rPr>
          <w:rFonts w:ascii="Arial" w:hAnsi="Arial" w:cs="Arial"/>
          <w:sz w:val="18"/>
          <w:szCs w:val="18"/>
          <w:lang w:val="en-US"/>
        </w:rPr>
      </w:r>
      <w:r w:rsidR="004F1BD6" w:rsidRPr="00C058EE">
        <w:rPr>
          <w:rFonts w:ascii="Arial" w:hAnsi="Arial" w:cs="Arial"/>
          <w:sz w:val="18"/>
          <w:szCs w:val="18"/>
          <w:lang w:val="en-US"/>
        </w:rPr>
        <w:fldChar w:fldCharType="separate"/>
      </w:r>
      <w:r w:rsidR="004F1BD6" w:rsidRPr="00C058EE">
        <w:rPr>
          <w:rFonts w:ascii="Arial" w:hAnsi="Arial" w:cs="Arial"/>
          <w:noProof/>
          <w:sz w:val="18"/>
          <w:szCs w:val="18"/>
          <w:lang w:val="en-US"/>
        </w:rPr>
        <w:t>[</w:t>
      </w:r>
      <w:hyperlink w:anchor="_ENREF_2" w:tooltip="Villar, 2014 #117" w:history="1">
        <w:r w:rsidR="004F1BD6">
          <w:rPr>
            <w:rFonts w:ascii="Arial" w:hAnsi="Arial" w:cs="Arial"/>
            <w:noProof/>
            <w:sz w:val="18"/>
            <w:szCs w:val="18"/>
            <w:lang w:val="en-US"/>
          </w:rPr>
          <w:t>6</w:t>
        </w:r>
      </w:hyperlink>
      <w:r w:rsidR="004F1BD6" w:rsidRPr="00C058EE">
        <w:rPr>
          <w:rFonts w:ascii="Arial" w:hAnsi="Arial" w:cs="Arial"/>
          <w:noProof/>
          <w:sz w:val="18"/>
          <w:szCs w:val="18"/>
          <w:lang w:val="en-US"/>
        </w:rPr>
        <w:t>]</w:t>
      </w:r>
      <w:r w:rsidR="004F1BD6" w:rsidRPr="00C058EE">
        <w:rPr>
          <w:rFonts w:ascii="Arial" w:hAnsi="Arial" w:cs="Arial"/>
          <w:sz w:val="18"/>
          <w:szCs w:val="18"/>
          <w:lang w:val="en-US"/>
        </w:rPr>
        <w:fldChar w:fldCharType="end"/>
      </w:r>
      <w:r w:rsidR="004F1BD6">
        <w:rPr>
          <w:rFonts w:ascii="Arial" w:hAnsi="Arial" w:cs="Arial"/>
          <w:sz w:val="18"/>
          <w:szCs w:val="18"/>
          <w:lang w:val="en-US"/>
        </w:rPr>
        <w:t>)</w:t>
      </w:r>
    </w:p>
    <w:p w14:paraId="52ABCF45" w14:textId="1839C04C" w:rsidR="004F1BD6" w:rsidRPr="00ED5C35" w:rsidRDefault="005E0A26" w:rsidP="004F1BD6">
      <w:pPr>
        <w:rPr>
          <w:rFonts w:ascii="Arial" w:eastAsia="Arial" w:hAnsi="Arial" w:cs="Arial"/>
          <w:sz w:val="18"/>
          <w:szCs w:val="18"/>
          <w:vertAlign w:val="superscript"/>
          <w:lang w:val="en-US"/>
        </w:rPr>
      </w:pPr>
      <w:r>
        <w:rPr>
          <w:rFonts w:ascii="Arial" w:eastAsia="Arial" w:hAnsi="Arial" w:cs="Arial"/>
          <w:sz w:val="18"/>
          <w:szCs w:val="18"/>
          <w:vertAlign w:val="superscript"/>
          <w:lang w:val="en-US"/>
        </w:rPr>
        <w:t>5</w:t>
      </w:r>
      <w:r w:rsidR="004F1BD6">
        <w:rPr>
          <w:rFonts w:ascii="Arial" w:eastAsia="Arial" w:hAnsi="Arial" w:cs="Arial"/>
          <w:sz w:val="18"/>
          <w:szCs w:val="18"/>
          <w:vertAlign w:val="superscript"/>
          <w:lang w:val="en-US"/>
        </w:rPr>
        <w:t xml:space="preserve"> </w:t>
      </w:r>
      <w:r w:rsidR="004F1BD6" w:rsidRPr="00C058EE">
        <w:rPr>
          <w:rFonts w:ascii="Arial" w:eastAsia="Arial" w:hAnsi="Arial" w:cs="Arial"/>
          <w:sz w:val="18"/>
          <w:szCs w:val="18"/>
          <w:lang w:val="en-US"/>
        </w:rPr>
        <w:t>SGA</w:t>
      </w:r>
      <w:r w:rsidR="004F1BD6">
        <w:rPr>
          <w:rFonts w:ascii="Arial" w:eastAsia="Arial" w:hAnsi="Arial" w:cs="Arial"/>
          <w:sz w:val="18"/>
          <w:szCs w:val="18"/>
          <w:lang w:val="en-US"/>
        </w:rPr>
        <w:t>:</w:t>
      </w:r>
      <w:r w:rsidR="004F1BD6" w:rsidRPr="00ED5C35">
        <w:rPr>
          <w:rFonts w:ascii="Arial" w:hAnsi="Arial" w:cs="Arial"/>
          <w:sz w:val="18"/>
          <w:lang w:val="en-US"/>
        </w:rPr>
        <w:t xml:space="preserve"> </w:t>
      </w:r>
      <w:r w:rsidR="004F1BD6" w:rsidRPr="00C058EE">
        <w:rPr>
          <w:rFonts w:ascii="Arial" w:hAnsi="Arial" w:cs="Arial"/>
          <w:sz w:val="18"/>
          <w:lang w:val="en-US"/>
        </w:rPr>
        <w:t>birth weight</w:t>
      </w:r>
      <w:r w:rsidR="004F1BD6"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 w:rsidR="004F1BD6">
        <w:rPr>
          <w:rFonts w:ascii="Arial" w:hAnsi="Arial" w:cs="Arial"/>
          <w:sz w:val="18"/>
          <w:szCs w:val="18"/>
          <w:lang w:val="en-US"/>
        </w:rPr>
        <w:t>&lt;10</w:t>
      </w:r>
      <w:r w:rsidR="004F1BD6" w:rsidRPr="00C058EE">
        <w:rPr>
          <w:rFonts w:ascii="Arial" w:hAnsi="Arial" w:cs="Arial"/>
          <w:sz w:val="18"/>
          <w:szCs w:val="18"/>
          <w:lang w:val="en-US"/>
        </w:rPr>
        <w:t xml:space="preserve">th percentile for sex and gestational </w:t>
      </w:r>
      <w:r w:rsidR="00925160" w:rsidRPr="00C058EE">
        <w:rPr>
          <w:rFonts w:ascii="Arial" w:hAnsi="Arial" w:cs="Arial"/>
          <w:sz w:val="18"/>
          <w:szCs w:val="18"/>
          <w:lang w:val="en-US"/>
        </w:rPr>
        <w:t>age</w:t>
      </w:r>
      <w:r w:rsidR="00925160" w:rsidRPr="009C189F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="00925160">
        <w:rPr>
          <w:rFonts w:ascii="Arial" w:hAnsi="Arial" w:cs="Arial"/>
          <w:sz w:val="18"/>
          <w:szCs w:val="18"/>
          <w:lang w:val="en-US"/>
        </w:rPr>
        <w:t>using</w:t>
      </w:r>
      <w:r w:rsidR="004F1BD6" w:rsidRPr="00C058EE">
        <w:rPr>
          <w:rFonts w:ascii="Arial" w:hAnsi="Arial" w:cs="Arial"/>
          <w:sz w:val="18"/>
          <w:szCs w:val="18"/>
          <w:lang w:val="en-US"/>
        </w:rPr>
        <w:t xml:space="preserve"> the Intergrowth 21</w:t>
      </w:r>
      <w:r w:rsidR="004F1BD6" w:rsidRPr="00C058EE">
        <w:rPr>
          <w:rFonts w:ascii="Arial" w:hAnsi="Arial" w:cs="Arial"/>
          <w:sz w:val="18"/>
          <w:szCs w:val="18"/>
          <w:vertAlign w:val="superscript"/>
          <w:lang w:val="en-US"/>
        </w:rPr>
        <w:t>st</w:t>
      </w:r>
      <w:r w:rsidR="004F1BD6" w:rsidRPr="00C058EE">
        <w:rPr>
          <w:rFonts w:ascii="Arial" w:hAnsi="Arial" w:cs="Arial"/>
          <w:sz w:val="18"/>
          <w:szCs w:val="18"/>
          <w:lang w:val="en-US"/>
        </w:rPr>
        <w:t xml:space="preserve"> newborn size application tool </w:t>
      </w:r>
      <w:r w:rsidR="004F1BD6" w:rsidRPr="00C058EE">
        <w:rPr>
          <w:rFonts w:ascii="Arial" w:hAnsi="Arial" w:cs="Arial"/>
          <w:sz w:val="18"/>
          <w:szCs w:val="18"/>
          <w:lang w:val="en-US"/>
        </w:rPr>
        <w:fldChar w:fldCharType="begin">
          <w:fldData xml:space="preserve">PEVuZE5vdGU+PENpdGU+PEF1dGhvcj5WaWxsYXI8L0F1dGhvcj48WWVhcj4yMDE0PC9ZZWFyPjxS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</w:fldData>
        </w:fldChar>
      </w:r>
      <w:r w:rsidR="004F1BD6" w:rsidRPr="00C058EE">
        <w:rPr>
          <w:rFonts w:ascii="Arial" w:hAnsi="Arial" w:cs="Arial"/>
          <w:sz w:val="18"/>
          <w:szCs w:val="18"/>
          <w:lang w:val="en-US"/>
        </w:rPr>
        <w:instrText xml:space="preserve"> ADDIN EN.CITE </w:instrText>
      </w:r>
      <w:r w:rsidR="004F1BD6" w:rsidRPr="00C058EE">
        <w:rPr>
          <w:rFonts w:ascii="Arial" w:hAnsi="Arial" w:cs="Arial"/>
          <w:sz w:val="18"/>
          <w:szCs w:val="18"/>
          <w:lang w:val="en-US"/>
        </w:rPr>
        <w:fldChar w:fldCharType="begin">
          <w:fldData xml:space="preserve">PEVuZE5vdGU+PENpdGU+PEF1dGhvcj5WaWxsYXI8L0F1dGhvcj48WWVhcj4yMDE0PC9ZZWFyPjxS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</w:fldData>
        </w:fldChar>
      </w:r>
      <w:r w:rsidR="004F1BD6" w:rsidRPr="00C058EE">
        <w:rPr>
          <w:rFonts w:ascii="Arial" w:hAnsi="Arial" w:cs="Arial"/>
          <w:sz w:val="18"/>
          <w:szCs w:val="18"/>
          <w:lang w:val="en-US"/>
        </w:rPr>
        <w:instrText xml:space="preserve"> ADDIN EN.CITE.DATA </w:instrText>
      </w:r>
      <w:r w:rsidR="004F1BD6" w:rsidRPr="00C058EE">
        <w:rPr>
          <w:rFonts w:ascii="Arial" w:hAnsi="Arial" w:cs="Arial"/>
          <w:sz w:val="18"/>
          <w:szCs w:val="18"/>
          <w:lang w:val="en-US"/>
        </w:rPr>
      </w:r>
      <w:r w:rsidR="004F1BD6" w:rsidRPr="00C058EE">
        <w:rPr>
          <w:rFonts w:ascii="Arial" w:hAnsi="Arial" w:cs="Arial"/>
          <w:sz w:val="18"/>
          <w:szCs w:val="18"/>
          <w:lang w:val="en-US"/>
        </w:rPr>
        <w:fldChar w:fldCharType="end"/>
      </w:r>
      <w:r w:rsidR="004F1BD6" w:rsidRPr="00C058EE">
        <w:rPr>
          <w:rFonts w:ascii="Arial" w:hAnsi="Arial" w:cs="Arial"/>
          <w:sz w:val="18"/>
          <w:szCs w:val="18"/>
          <w:lang w:val="en-US"/>
        </w:rPr>
      </w:r>
      <w:r w:rsidR="004F1BD6" w:rsidRPr="00C058EE">
        <w:rPr>
          <w:rFonts w:ascii="Arial" w:hAnsi="Arial" w:cs="Arial"/>
          <w:sz w:val="18"/>
          <w:szCs w:val="18"/>
          <w:lang w:val="en-US"/>
        </w:rPr>
        <w:fldChar w:fldCharType="separate"/>
      </w:r>
      <w:r w:rsidR="004F1BD6" w:rsidRPr="00C058EE">
        <w:rPr>
          <w:rFonts w:ascii="Arial" w:hAnsi="Arial" w:cs="Arial"/>
          <w:noProof/>
          <w:sz w:val="18"/>
          <w:szCs w:val="18"/>
          <w:lang w:val="en-US"/>
        </w:rPr>
        <w:t>[</w:t>
      </w:r>
      <w:hyperlink w:anchor="_ENREF_2" w:tooltip="Villar, 2014 #117" w:history="1">
        <w:r w:rsidR="004F1BD6">
          <w:rPr>
            <w:rFonts w:ascii="Arial" w:hAnsi="Arial" w:cs="Arial"/>
            <w:noProof/>
            <w:sz w:val="18"/>
            <w:szCs w:val="18"/>
            <w:lang w:val="en-US"/>
          </w:rPr>
          <w:t>6</w:t>
        </w:r>
      </w:hyperlink>
      <w:r w:rsidR="004F1BD6" w:rsidRPr="00C058EE">
        <w:rPr>
          <w:rFonts w:ascii="Arial" w:hAnsi="Arial" w:cs="Arial"/>
          <w:noProof/>
          <w:sz w:val="18"/>
          <w:szCs w:val="18"/>
          <w:lang w:val="en-US"/>
        </w:rPr>
        <w:t>]</w:t>
      </w:r>
      <w:r w:rsidR="004F1BD6" w:rsidRPr="00C058EE">
        <w:rPr>
          <w:rFonts w:ascii="Arial" w:hAnsi="Arial" w:cs="Arial"/>
          <w:sz w:val="18"/>
          <w:szCs w:val="18"/>
          <w:lang w:val="en-US"/>
        </w:rPr>
        <w:fldChar w:fldCharType="end"/>
      </w:r>
    </w:p>
    <w:p w14:paraId="153DEF6A" w14:textId="19FBC03F" w:rsidR="004F1BD6" w:rsidRPr="00AD3E37" w:rsidRDefault="005E0A26" w:rsidP="004F1BD6">
      <w:pPr>
        <w:rPr>
          <w:rFonts w:ascii="Arial" w:hAnsi="Arial" w:cs="Arial"/>
          <w:bCs/>
          <w:color w:val="000000"/>
          <w:sz w:val="14"/>
          <w:lang w:val="en-US"/>
        </w:rPr>
      </w:pPr>
      <w:r>
        <w:rPr>
          <w:rFonts w:ascii="Arial" w:hAnsi="Arial" w:cs="Arial"/>
          <w:sz w:val="18"/>
          <w:vertAlign w:val="superscript"/>
          <w:lang w:val="en-US"/>
        </w:rPr>
        <w:t>6</w:t>
      </w:r>
      <w:r w:rsidR="004F1BD6">
        <w:rPr>
          <w:rFonts w:ascii="Arial" w:hAnsi="Arial" w:cs="Arial"/>
          <w:sz w:val="18"/>
          <w:lang w:val="en-US"/>
        </w:rPr>
        <w:t xml:space="preserve"> </w:t>
      </w:r>
      <w:r w:rsidR="004F1BD6" w:rsidRPr="00AD3E37">
        <w:rPr>
          <w:rFonts w:ascii="Arial" w:hAnsi="Arial" w:cs="Arial"/>
          <w:sz w:val="18"/>
          <w:lang w:val="en-US"/>
        </w:rPr>
        <w:t xml:space="preserve">capillary or venous glucose value </w:t>
      </w:r>
      <w:r w:rsidR="00BC086F">
        <w:rPr>
          <w:rFonts w:ascii="Arial" w:hAnsi="Arial" w:cs="Arial"/>
          <w:sz w:val="18"/>
          <w:lang w:val="en-US"/>
        </w:rPr>
        <w:t>≤</w:t>
      </w:r>
      <w:r w:rsidR="004F1BD6" w:rsidRPr="00AD3E37">
        <w:rPr>
          <w:rFonts w:ascii="Arial" w:hAnsi="Arial" w:cs="Arial"/>
          <w:sz w:val="18"/>
          <w:lang w:val="en-US"/>
        </w:rPr>
        <w:t xml:space="preserve"> 2.5 mmol/l.</w:t>
      </w:r>
    </w:p>
    <w:p w14:paraId="1D7D77B3" w14:textId="26624DB1" w:rsidR="00620405" w:rsidRDefault="005E0A26" w:rsidP="00620405">
      <w:pPr>
        <w:rPr>
          <w:rFonts w:ascii="Arial" w:hAnsi="Arial" w:cs="Arial"/>
          <w:bCs/>
          <w:color w:val="000000"/>
          <w:sz w:val="18"/>
          <w:lang w:val="en-US"/>
        </w:rPr>
      </w:pPr>
      <w:r>
        <w:rPr>
          <w:rFonts w:ascii="Arial" w:hAnsi="Arial" w:cs="Arial"/>
          <w:bCs/>
          <w:color w:val="000000"/>
          <w:sz w:val="18"/>
          <w:vertAlign w:val="superscript"/>
          <w:lang w:val="en-US"/>
        </w:rPr>
        <w:t>7</w:t>
      </w:r>
      <w:r w:rsidR="004F1BD6">
        <w:rPr>
          <w:rFonts w:ascii="Arial" w:hAnsi="Arial" w:cs="Arial"/>
          <w:bCs/>
          <w:color w:val="000000"/>
          <w:sz w:val="18"/>
          <w:vertAlign w:val="superscript"/>
          <w:lang w:val="en-US"/>
        </w:rPr>
        <w:t xml:space="preserve"> </w:t>
      </w:r>
      <w:r w:rsidR="004F1BD6" w:rsidRPr="00C058EE">
        <w:rPr>
          <w:rFonts w:ascii="Arial" w:hAnsi="Arial" w:cs="Arial"/>
          <w:bCs/>
          <w:color w:val="000000"/>
          <w:sz w:val="18"/>
          <w:lang w:val="en-US"/>
        </w:rPr>
        <w:t xml:space="preserve">gestational age </w:t>
      </w:r>
      <w:r w:rsidR="006D646B">
        <w:rPr>
          <w:rFonts w:ascii="Arial" w:hAnsi="Arial" w:cs="Arial"/>
          <w:bCs/>
          <w:color w:val="000000"/>
          <w:sz w:val="18"/>
          <w:lang w:val="en-US"/>
        </w:rPr>
        <w:t>&lt;</w:t>
      </w:r>
      <w:r w:rsidR="004F1BD6" w:rsidRPr="00C058EE">
        <w:rPr>
          <w:rFonts w:ascii="Arial" w:hAnsi="Arial" w:cs="Arial"/>
          <w:bCs/>
          <w:color w:val="000000"/>
          <w:sz w:val="18"/>
          <w:lang w:val="en-US"/>
        </w:rPr>
        <w:t>37 weeks.</w:t>
      </w:r>
    </w:p>
    <w:p w14:paraId="36A483B5" w14:textId="77777777" w:rsidR="004F1BD6" w:rsidRPr="004F1BD6" w:rsidRDefault="004F1BD6" w:rsidP="00620405">
      <w:pPr>
        <w:rPr>
          <w:rFonts w:ascii="Arial" w:eastAsia="Arial" w:hAnsi="Arial" w:cs="Arial"/>
          <w:sz w:val="14"/>
          <w:szCs w:val="18"/>
          <w:lang w:val="en-US"/>
        </w:rPr>
      </w:pPr>
    </w:p>
    <w:p w14:paraId="7165BE94" w14:textId="23B6CD7C" w:rsidR="00620405" w:rsidRPr="00DF38AE" w:rsidRDefault="00A16EE9" w:rsidP="00620405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Stepwise m</w:t>
      </w:r>
      <w:r w:rsidR="00620405">
        <w:rPr>
          <w:rFonts w:ascii="Arial" w:hAnsi="Arial" w:cs="Arial"/>
          <w:sz w:val="18"/>
          <w:szCs w:val="18"/>
          <w:lang w:val="en-US"/>
        </w:rPr>
        <w:t>ultiple logistic regression analyses with all the variables presented in table 2, a</w:t>
      </w:r>
      <w:r w:rsidR="00620405" w:rsidRPr="00DF38AE">
        <w:rPr>
          <w:rFonts w:ascii="Arial" w:hAnsi="Arial" w:cs="Arial"/>
          <w:sz w:val="18"/>
          <w:szCs w:val="18"/>
          <w:lang w:val="en-US"/>
        </w:rPr>
        <w:t>djusted for maternal age, neonatal sex and gestational age</w:t>
      </w:r>
      <w:r w:rsidR="00620405">
        <w:rPr>
          <w:rFonts w:ascii="Arial" w:hAnsi="Arial" w:cs="Arial"/>
          <w:sz w:val="18"/>
          <w:szCs w:val="18"/>
          <w:lang w:val="en-US"/>
        </w:rPr>
        <w:t xml:space="preserve">. </w:t>
      </w:r>
    </w:p>
    <w:p w14:paraId="0C966683" w14:textId="77777777" w:rsidR="00D67395" w:rsidRDefault="00D67395" w:rsidP="002E6ADD">
      <w:pPr>
        <w:rPr>
          <w:rFonts w:ascii="Arial" w:hAnsi="Arial" w:cs="Arial"/>
          <w:sz w:val="18"/>
          <w:szCs w:val="18"/>
          <w:lang w:val="en-US"/>
        </w:rPr>
      </w:pPr>
    </w:p>
    <w:p w14:paraId="4A48B865" w14:textId="77777777" w:rsidR="00D67395" w:rsidRDefault="00D67395" w:rsidP="002E6ADD">
      <w:pPr>
        <w:rPr>
          <w:rFonts w:ascii="Arial" w:hAnsi="Arial" w:cs="Arial"/>
          <w:sz w:val="18"/>
          <w:szCs w:val="18"/>
          <w:lang w:val="en-US"/>
        </w:rPr>
      </w:pPr>
    </w:p>
    <w:p w14:paraId="1B600FA5" w14:textId="4F44DB79" w:rsidR="00D67395" w:rsidRDefault="00D67395" w:rsidP="002E6ADD">
      <w:pPr>
        <w:rPr>
          <w:rFonts w:ascii="Arial" w:hAnsi="Arial" w:cs="Arial"/>
          <w:sz w:val="18"/>
          <w:szCs w:val="18"/>
          <w:lang w:val="en-US"/>
        </w:rPr>
      </w:pPr>
    </w:p>
    <w:p w14:paraId="1FA48315" w14:textId="0545731B" w:rsidR="00D67395" w:rsidRDefault="00D67395" w:rsidP="002E6ADD">
      <w:pPr>
        <w:rPr>
          <w:rFonts w:ascii="Arial" w:hAnsi="Arial" w:cs="Arial"/>
          <w:sz w:val="18"/>
          <w:szCs w:val="18"/>
          <w:lang w:val="en-US"/>
        </w:rPr>
      </w:pPr>
    </w:p>
    <w:p w14:paraId="545D884E" w14:textId="23430CB4" w:rsidR="00D67395" w:rsidRDefault="00D67395" w:rsidP="002E6ADD">
      <w:pPr>
        <w:rPr>
          <w:rFonts w:ascii="Arial" w:hAnsi="Arial" w:cs="Arial"/>
          <w:sz w:val="18"/>
          <w:szCs w:val="18"/>
          <w:lang w:val="en-US"/>
        </w:rPr>
      </w:pPr>
    </w:p>
    <w:sectPr w:rsidR="00D67395" w:rsidSect="004523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113B2B" w14:textId="77777777" w:rsidR="009807A8" w:rsidRDefault="009807A8" w:rsidP="00A1227B">
      <w:pPr>
        <w:spacing w:after="0" w:line="240" w:lineRule="auto"/>
      </w:pPr>
      <w:r>
        <w:separator/>
      </w:r>
    </w:p>
  </w:endnote>
  <w:endnote w:type="continuationSeparator" w:id="0">
    <w:p w14:paraId="6A8F8492" w14:textId="77777777" w:rsidR="009807A8" w:rsidRDefault="009807A8" w:rsidP="00A122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77A0EE" w14:textId="77777777" w:rsidR="009807A8" w:rsidRDefault="009807A8" w:rsidP="00A1227B">
      <w:pPr>
        <w:spacing w:after="0" w:line="240" w:lineRule="auto"/>
      </w:pPr>
      <w:r>
        <w:separator/>
      </w:r>
    </w:p>
  </w:footnote>
  <w:footnote w:type="continuationSeparator" w:id="0">
    <w:p w14:paraId="463FD9EB" w14:textId="77777777" w:rsidR="009807A8" w:rsidRDefault="009807A8" w:rsidP="00A122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441EE"/>
    <w:multiLevelType w:val="hybridMultilevel"/>
    <w:tmpl w:val="E182D34E"/>
    <w:lvl w:ilvl="0" w:tplc="7444F50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fr-CH" w:vendorID="64" w:dllVersion="6" w:nlCheck="1" w:checkStyle="0"/>
  <w:activeWritingStyle w:appName="MSWord" w:lang="fr-CH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A1227B"/>
    <w:rsid w:val="000067BC"/>
    <w:rsid w:val="000359DB"/>
    <w:rsid w:val="0004060B"/>
    <w:rsid w:val="000472D3"/>
    <w:rsid w:val="00055709"/>
    <w:rsid w:val="00060275"/>
    <w:rsid w:val="00060959"/>
    <w:rsid w:val="00060F4F"/>
    <w:rsid w:val="00062D66"/>
    <w:rsid w:val="00073FC5"/>
    <w:rsid w:val="00076369"/>
    <w:rsid w:val="000814C1"/>
    <w:rsid w:val="00083BFB"/>
    <w:rsid w:val="00095A36"/>
    <w:rsid w:val="000967D1"/>
    <w:rsid w:val="000A7E45"/>
    <w:rsid w:val="000B1120"/>
    <w:rsid w:val="000B7411"/>
    <w:rsid w:val="000C0E0A"/>
    <w:rsid w:val="000E2B98"/>
    <w:rsid w:val="000E2BA2"/>
    <w:rsid w:val="000E3442"/>
    <w:rsid w:val="000E4202"/>
    <w:rsid w:val="0010130B"/>
    <w:rsid w:val="0011759E"/>
    <w:rsid w:val="00130052"/>
    <w:rsid w:val="001323EB"/>
    <w:rsid w:val="00135CC1"/>
    <w:rsid w:val="00136402"/>
    <w:rsid w:val="001449D5"/>
    <w:rsid w:val="00151ACE"/>
    <w:rsid w:val="001607F1"/>
    <w:rsid w:val="001654E0"/>
    <w:rsid w:val="001737E3"/>
    <w:rsid w:val="00173900"/>
    <w:rsid w:val="00182178"/>
    <w:rsid w:val="00190091"/>
    <w:rsid w:val="00191065"/>
    <w:rsid w:val="001A5357"/>
    <w:rsid w:val="001C03FE"/>
    <w:rsid w:val="001E0AE1"/>
    <w:rsid w:val="001E1216"/>
    <w:rsid w:val="001E36D4"/>
    <w:rsid w:val="001F7F92"/>
    <w:rsid w:val="0020184C"/>
    <w:rsid w:val="00206088"/>
    <w:rsid w:val="00221365"/>
    <w:rsid w:val="00225123"/>
    <w:rsid w:val="0022573D"/>
    <w:rsid w:val="00236F1E"/>
    <w:rsid w:val="002465D6"/>
    <w:rsid w:val="002517E0"/>
    <w:rsid w:val="0028487D"/>
    <w:rsid w:val="002864EF"/>
    <w:rsid w:val="00290065"/>
    <w:rsid w:val="00291445"/>
    <w:rsid w:val="002937AA"/>
    <w:rsid w:val="00297667"/>
    <w:rsid w:val="002B6AC1"/>
    <w:rsid w:val="002E0177"/>
    <w:rsid w:val="002E5243"/>
    <w:rsid w:val="002E6ADD"/>
    <w:rsid w:val="002F7E99"/>
    <w:rsid w:val="00317BB9"/>
    <w:rsid w:val="0032217E"/>
    <w:rsid w:val="00326D59"/>
    <w:rsid w:val="003429EE"/>
    <w:rsid w:val="00347172"/>
    <w:rsid w:val="003474AF"/>
    <w:rsid w:val="00352730"/>
    <w:rsid w:val="00363896"/>
    <w:rsid w:val="00363F75"/>
    <w:rsid w:val="00377194"/>
    <w:rsid w:val="00381979"/>
    <w:rsid w:val="003824B7"/>
    <w:rsid w:val="003904B6"/>
    <w:rsid w:val="00391516"/>
    <w:rsid w:val="00395442"/>
    <w:rsid w:val="003A0B15"/>
    <w:rsid w:val="003B5032"/>
    <w:rsid w:val="003C4989"/>
    <w:rsid w:val="003D514C"/>
    <w:rsid w:val="003E277B"/>
    <w:rsid w:val="004168D0"/>
    <w:rsid w:val="00417771"/>
    <w:rsid w:val="00433724"/>
    <w:rsid w:val="00443622"/>
    <w:rsid w:val="004523BD"/>
    <w:rsid w:val="004677C3"/>
    <w:rsid w:val="00473D98"/>
    <w:rsid w:val="0047643E"/>
    <w:rsid w:val="004934D3"/>
    <w:rsid w:val="004A4BEA"/>
    <w:rsid w:val="004B55C6"/>
    <w:rsid w:val="004C7F2B"/>
    <w:rsid w:val="004D43EC"/>
    <w:rsid w:val="004D66AD"/>
    <w:rsid w:val="004D6850"/>
    <w:rsid w:val="004F1BD6"/>
    <w:rsid w:val="004F5925"/>
    <w:rsid w:val="004F6439"/>
    <w:rsid w:val="00510B6A"/>
    <w:rsid w:val="00511294"/>
    <w:rsid w:val="005208A9"/>
    <w:rsid w:val="0052223B"/>
    <w:rsid w:val="00525627"/>
    <w:rsid w:val="00530524"/>
    <w:rsid w:val="005349E5"/>
    <w:rsid w:val="00537CD2"/>
    <w:rsid w:val="00551AF3"/>
    <w:rsid w:val="005530AC"/>
    <w:rsid w:val="00554A0E"/>
    <w:rsid w:val="00564420"/>
    <w:rsid w:val="00570048"/>
    <w:rsid w:val="00570050"/>
    <w:rsid w:val="005A0C2E"/>
    <w:rsid w:val="005A2199"/>
    <w:rsid w:val="005A50DA"/>
    <w:rsid w:val="005A7023"/>
    <w:rsid w:val="005B1EB2"/>
    <w:rsid w:val="005B7055"/>
    <w:rsid w:val="005C7D84"/>
    <w:rsid w:val="005E02C6"/>
    <w:rsid w:val="005E0A26"/>
    <w:rsid w:val="005E2829"/>
    <w:rsid w:val="005E2B7D"/>
    <w:rsid w:val="0060461E"/>
    <w:rsid w:val="00610982"/>
    <w:rsid w:val="00610C73"/>
    <w:rsid w:val="00620405"/>
    <w:rsid w:val="006418DB"/>
    <w:rsid w:val="00645AE9"/>
    <w:rsid w:val="0065391E"/>
    <w:rsid w:val="00656CB9"/>
    <w:rsid w:val="0067511F"/>
    <w:rsid w:val="006763C8"/>
    <w:rsid w:val="00682837"/>
    <w:rsid w:val="0069126A"/>
    <w:rsid w:val="006A04AA"/>
    <w:rsid w:val="006B11B2"/>
    <w:rsid w:val="006C4FB5"/>
    <w:rsid w:val="006D2DCD"/>
    <w:rsid w:val="006D35C7"/>
    <w:rsid w:val="006D646B"/>
    <w:rsid w:val="006E0DF3"/>
    <w:rsid w:val="006E2A09"/>
    <w:rsid w:val="006F2B7E"/>
    <w:rsid w:val="006F371D"/>
    <w:rsid w:val="006F495F"/>
    <w:rsid w:val="0070222B"/>
    <w:rsid w:val="00706228"/>
    <w:rsid w:val="00706A48"/>
    <w:rsid w:val="00716D3A"/>
    <w:rsid w:val="00721072"/>
    <w:rsid w:val="00722F6E"/>
    <w:rsid w:val="00726E91"/>
    <w:rsid w:val="00731AD8"/>
    <w:rsid w:val="007370C4"/>
    <w:rsid w:val="007645C6"/>
    <w:rsid w:val="007646A8"/>
    <w:rsid w:val="007A4112"/>
    <w:rsid w:val="007A4197"/>
    <w:rsid w:val="007B2468"/>
    <w:rsid w:val="007B5EF7"/>
    <w:rsid w:val="007C4D53"/>
    <w:rsid w:val="007F2D8A"/>
    <w:rsid w:val="007F7AA3"/>
    <w:rsid w:val="008278F6"/>
    <w:rsid w:val="00837DE0"/>
    <w:rsid w:val="0084381A"/>
    <w:rsid w:val="00854136"/>
    <w:rsid w:val="00855D6D"/>
    <w:rsid w:val="00861E64"/>
    <w:rsid w:val="00865023"/>
    <w:rsid w:val="008768E2"/>
    <w:rsid w:val="0087729B"/>
    <w:rsid w:val="00882A2A"/>
    <w:rsid w:val="008852A5"/>
    <w:rsid w:val="00896445"/>
    <w:rsid w:val="008A66EA"/>
    <w:rsid w:val="008B525F"/>
    <w:rsid w:val="008C6198"/>
    <w:rsid w:val="008E7328"/>
    <w:rsid w:val="008E7517"/>
    <w:rsid w:val="008E78DF"/>
    <w:rsid w:val="008F2C6D"/>
    <w:rsid w:val="008F5F58"/>
    <w:rsid w:val="008F66FF"/>
    <w:rsid w:val="00901D48"/>
    <w:rsid w:val="00905392"/>
    <w:rsid w:val="009239E1"/>
    <w:rsid w:val="00925160"/>
    <w:rsid w:val="00953C43"/>
    <w:rsid w:val="009568B6"/>
    <w:rsid w:val="00957981"/>
    <w:rsid w:val="00963821"/>
    <w:rsid w:val="009679FF"/>
    <w:rsid w:val="00971880"/>
    <w:rsid w:val="009807A8"/>
    <w:rsid w:val="009812AE"/>
    <w:rsid w:val="009831BE"/>
    <w:rsid w:val="009901CE"/>
    <w:rsid w:val="0099248B"/>
    <w:rsid w:val="009B1525"/>
    <w:rsid w:val="009C0513"/>
    <w:rsid w:val="009C6849"/>
    <w:rsid w:val="009D7F7A"/>
    <w:rsid w:val="009E0DF2"/>
    <w:rsid w:val="009E55EB"/>
    <w:rsid w:val="009E6581"/>
    <w:rsid w:val="009F53D7"/>
    <w:rsid w:val="00A00A22"/>
    <w:rsid w:val="00A06CE7"/>
    <w:rsid w:val="00A11A29"/>
    <w:rsid w:val="00A1227B"/>
    <w:rsid w:val="00A12963"/>
    <w:rsid w:val="00A130FA"/>
    <w:rsid w:val="00A16EE9"/>
    <w:rsid w:val="00A2097E"/>
    <w:rsid w:val="00A370AE"/>
    <w:rsid w:val="00A4509A"/>
    <w:rsid w:val="00A54E07"/>
    <w:rsid w:val="00A75CD0"/>
    <w:rsid w:val="00A85588"/>
    <w:rsid w:val="00A8651B"/>
    <w:rsid w:val="00A94CF2"/>
    <w:rsid w:val="00A96978"/>
    <w:rsid w:val="00AB0341"/>
    <w:rsid w:val="00AB66AD"/>
    <w:rsid w:val="00AC12C8"/>
    <w:rsid w:val="00AC2CA3"/>
    <w:rsid w:val="00AC42E2"/>
    <w:rsid w:val="00AD2E50"/>
    <w:rsid w:val="00AD63C2"/>
    <w:rsid w:val="00AE10DE"/>
    <w:rsid w:val="00B011A2"/>
    <w:rsid w:val="00B01E3B"/>
    <w:rsid w:val="00B035E4"/>
    <w:rsid w:val="00B33CE9"/>
    <w:rsid w:val="00B448A3"/>
    <w:rsid w:val="00B47573"/>
    <w:rsid w:val="00B50E34"/>
    <w:rsid w:val="00B521D3"/>
    <w:rsid w:val="00B53EFB"/>
    <w:rsid w:val="00B63EB3"/>
    <w:rsid w:val="00B64747"/>
    <w:rsid w:val="00B74378"/>
    <w:rsid w:val="00B91776"/>
    <w:rsid w:val="00B97010"/>
    <w:rsid w:val="00BA7B97"/>
    <w:rsid w:val="00BB750A"/>
    <w:rsid w:val="00BC086F"/>
    <w:rsid w:val="00BC15A2"/>
    <w:rsid w:val="00BC5F92"/>
    <w:rsid w:val="00BC6FAF"/>
    <w:rsid w:val="00BD23C0"/>
    <w:rsid w:val="00BE0CA6"/>
    <w:rsid w:val="00BF2025"/>
    <w:rsid w:val="00BF202E"/>
    <w:rsid w:val="00BF2571"/>
    <w:rsid w:val="00BF67F6"/>
    <w:rsid w:val="00C322D5"/>
    <w:rsid w:val="00C37217"/>
    <w:rsid w:val="00C43939"/>
    <w:rsid w:val="00C45FE6"/>
    <w:rsid w:val="00C66D71"/>
    <w:rsid w:val="00C752FA"/>
    <w:rsid w:val="00C92387"/>
    <w:rsid w:val="00C9294C"/>
    <w:rsid w:val="00CA2E18"/>
    <w:rsid w:val="00CB1E2A"/>
    <w:rsid w:val="00CB501D"/>
    <w:rsid w:val="00D21009"/>
    <w:rsid w:val="00D21A9C"/>
    <w:rsid w:val="00D46646"/>
    <w:rsid w:val="00D477F6"/>
    <w:rsid w:val="00D47FC6"/>
    <w:rsid w:val="00D55BE2"/>
    <w:rsid w:val="00D67176"/>
    <w:rsid w:val="00D67395"/>
    <w:rsid w:val="00D67648"/>
    <w:rsid w:val="00D76D62"/>
    <w:rsid w:val="00D84F84"/>
    <w:rsid w:val="00DB6004"/>
    <w:rsid w:val="00DD40E0"/>
    <w:rsid w:val="00DD5364"/>
    <w:rsid w:val="00DE5637"/>
    <w:rsid w:val="00DF378F"/>
    <w:rsid w:val="00DF38AE"/>
    <w:rsid w:val="00DF5155"/>
    <w:rsid w:val="00DF61FF"/>
    <w:rsid w:val="00E05D60"/>
    <w:rsid w:val="00E377AD"/>
    <w:rsid w:val="00E43CD6"/>
    <w:rsid w:val="00E87949"/>
    <w:rsid w:val="00E91883"/>
    <w:rsid w:val="00E91993"/>
    <w:rsid w:val="00E9284F"/>
    <w:rsid w:val="00E94586"/>
    <w:rsid w:val="00E95650"/>
    <w:rsid w:val="00EA7657"/>
    <w:rsid w:val="00EB68F8"/>
    <w:rsid w:val="00ED1F4D"/>
    <w:rsid w:val="00ED7839"/>
    <w:rsid w:val="00EF367C"/>
    <w:rsid w:val="00F0405A"/>
    <w:rsid w:val="00F422CE"/>
    <w:rsid w:val="00F451BC"/>
    <w:rsid w:val="00F576AC"/>
    <w:rsid w:val="00F601E8"/>
    <w:rsid w:val="00F80BBC"/>
    <w:rsid w:val="00F84D86"/>
    <w:rsid w:val="00F965B8"/>
    <w:rsid w:val="00FB784B"/>
    <w:rsid w:val="00FC22EA"/>
    <w:rsid w:val="00FC2300"/>
    <w:rsid w:val="00FC4FD1"/>
    <w:rsid w:val="00FD2F5B"/>
    <w:rsid w:val="00FD5D3C"/>
    <w:rsid w:val="00FF2DB7"/>
    <w:rsid w:val="00FF60D6"/>
    <w:rsid w:val="00FF7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C49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22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27B"/>
  </w:style>
  <w:style w:type="paragraph" w:styleId="Footer">
    <w:name w:val="footer"/>
    <w:basedOn w:val="Normal"/>
    <w:link w:val="FooterChar"/>
    <w:uiPriority w:val="99"/>
    <w:unhideWhenUsed/>
    <w:rsid w:val="00A122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27B"/>
  </w:style>
  <w:style w:type="paragraph" w:styleId="ListParagraph">
    <w:name w:val="List Paragraph"/>
    <w:basedOn w:val="Normal"/>
    <w:uiPriority w:val="34"/>
    <w:qFormat/>
    <w:rsid w:val="002465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406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6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6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6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6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6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60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37DE0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22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27B"/>
  </w:style>
  <w:style w:type="paragraph" w:styleId="Footer">
    <w:name w:val="footer"/>
    <w:basedOn w:val="Normal"/>
    <w:link w:val="FooterChar"/>
    <w:uiPriority w:val="99"/>
    <w:unhideWhenUsed/>
    <w:rsid w:val="00A122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27B"/>
  </w:style>
  <w:style w:type="paragraph" w:styleId="ListParagraph">
    <w:name w:val="List Paragraph"/>
    <w:basedOn w:val="Normal"/>
    <w:uiPriority w:val="34"/>
    <w:qFormat/>
    <w:rsid w:val="002465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406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6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6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6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6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6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60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37DE0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26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27</Words>
  <Characters>2431</Characters>
  <Application>Microsoft Office Word</Application>
  <DocSecurity>0</DocSecurity>
  <Lines>55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_A</dc:creator>
  <cp:keywords/>
  <dc:description/>
  <cp:lastModifiedBy>MLAPINIG</cp:lastModifiedBy>
  <cp:revision>6</cp:revision>
  <cp:lastPrinted>2018-12-07T15:12:00Z</cp:lastPrinted>
  <dcterms:created xsi:type="dcterms:W3CDTF">2019-07-24T18:13:00Z</dcterms:created>
  <dcterms:modified xsi:type="dcterms:W3CDTF">2019-11-23T02:46:00Z</dcterms:modified>
</cp:coreProperties>
</file>